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9EDE9A" w14:textId="0CE10CC5" w:rsidR="00126ABD" w:rsidRPr="00EE6E6A" w:rsidRDefault="00DE4164" w:rsidP="00E2042E">
      <w:pPr>
        <w:spacing w:line="480" w:lineRule="auto"/>
        <w:rPr>
          <w:rFonts w:ascii="Times New Roman" w:hAnsi="Times New Roman" w:cs="Arial"/>
          <w:b/>
        </w:rPr>
        <w:sectPr w:rsidR="00126ABD" w:rsidRPr="00EE6E6A" w:rsidSect="00126ABD">
          <w:headerReference w:type="even" r:id="rId9"/>
          <w:headerReference w:type="default" r:id="rId10"/>
          <w:pgSz w:w="11900" w:h="16840"/>
          <w:pgMar w:top="1440" w:right="1800" w:bottom="1440" w:left="1800" w:header="851" w:footer="992" w:gutter="0"/>
          <w:cols w:space="425"/>
          <w:docGrid w:type="lines" w:linePitch="400"/>
        </w:sectPr>
      </w:pPr>
      <w:r w:rsidRPr="00EE6E6A">
        <w:rPr>
          <w:rFonts w:ascii="Times New Roman" w:hAnsi="Times New Roman" w:cs="Arial"/>
          <w:b/>
          <w:color w:val="000000" w:themeColor="text1"/>
          <w:kern w:val="0"/>
        </w:rPr>
        <w:t xml:space="preserve">Supporting Information </w:t>
      </w:r>
      <w:r w:rsidR="00126ABD" w:rsidRPr="00EE6E6A">
        <w:rPr>
          <w:rFonts w:ascii="Times New Roman" w:hAnsi="Times New Roman" w:cs="Arial"/>
          <w:b/>
          <w:color w:val="000000" w:themeColor="text1"/>
          <w:kern w:val="0"/>
        </w:rPr>
        <w:t>T</w:t>
      </w:r>
      <w:r w:rsidRPr="00EE6E6A">
        <w:rPr>
          <w:rFonts w:ascii="Times New Roman" w:hAnsi="Times New Roman" w:cs="Arial"/>
          <w:b/>
          <w:color w:val="000000" w:themeColor="text1"/>
          <w:kern w:val="0"/>
        </w:rPr>
        <w:t>able 1</w:t>
      </w:r>
      <w:r w:rsidR="00126ABD" w:rsidRPr="00EE6E6A">
        <w:rPr>
          <w:rFonts w:ascii="Times New Roman" w:hAnsi="Times New Roman" w:cs="Arial"/>
          <w:b/>
          <w:color w:val="000000" w:themeColor="text1"/>
          <w:kern w:val="0"/>
        </w:rPr>
        <w:t xml:space="preserve">. </w:t>
      </w:r>
      <w:r w:rsidR="00126ABD" w:rsidRPr="00EE6E6A">
        <w:rPr>
          <w:rFonts w:ascii="Times New Roman" w:hAnsi="Times New Roman" w:cs="Arial"/>
          <w:b/>
        </w:rPr>
        <w:t>Summary of studies about on-treatment hepatic decompensation with PrO</w:t>
      </w:r>
      <w:r w:rsidR="00A626FE" w:rsidRPr="00EE6E6A">
        <w:rPr>
          <w:rFonts w:ascii="Times New Roman" w:hAnsi="Times New Roman" w:cs="Arial"/>
          <w:b/>
        </w:rPr>
        <w:t>D</w:t>
      </w:r>
      <w:bookmarkStart w:id="0" w:name="_GoBack"/>
      <w:bookmarkEnd w:id="0"/>
    </w:p>
    <w:p w14:paraId="46B93EC2" w14:textId="3ECF0331" w:rsidR="000C304B" w:rsidRPr="00EE6E6A" w:rsidRDefault="00DE4164" w:rsidP="00E2042E">
      <w:pPr>
        <w:spacing w:line="480" w:lineRule="auto"/>
        <w:rPr>
          <w:rFonts w:ascii="Times New Roman" w:hAnsi="Times New Roman" w:cs="Arial"/>
        </w:rPr>
      </w:pPr>
      <w:r w:rsidRPr="00EE6E6A">
        <w:rPr>
          <w:rFonts w:ascii="Times New Roman" w:hAnsi="Times New Roman" w:cs="Arial"/>
          <w:b/>
        </w:rPr>
        <w:lastRenderedPageBreak/>
        <w:t>Supporting Information Table 1</w:t>
      </w:r>
      <w:r w:rsidR="000C304B" w:rsidRPr="00EE6E6A">
        <w:rPr>
          <w:rFonts w:ascii="Times New Roman" w:hAnsi="Times New Roman" w:cs="Arial"/>
          <w:b/>
        </w:rPr>
        <w:t xml:space="preserve">. </w:t>
      </w:r>
      <w:r w:rsidR="000C304B" w:rsidRPr="00EE6E6A">
        <w:rPr>
          <w:rFonts w:ascii="Times New Roman" w:hAnsi="Times New Roman" w:cs="Arial"/>
        </w:rPr>
        <w:t xml:space="preserve">Summary of </w:t>
      </w:r>
      <w:r w:rsidR="008B4F49" w:rsidRPr="00EE6E6A">
        <w:rPr>
          <w:rFonts w:ascii="Times New Roman" w:hAnsi="Times New Roman" w:cs="Arial"/>
        </w:rPr>
        <w:t>studies about on-treatment hepatic decompensation with PrOD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6"/>
        <w:gridCol w:w="696"/>
        <w:gridCol w:w="1765"/>
        <w:gridCol w:w="1150"/>
        <w:gridCol w:w="1676"/>
        <w:gridCol w:w="1970"/>
        <w:gridCol w:w="1623"/>
        <w:gridCol w:w="923"/>
        <w:gridCol w:w="1829"/>
      </w:tblGrid>
      <w:tr w:rsidR="00ED0301" w:rsidRPr="00EE6E6A" w14:paraId="076DD41F" w14:textId="77777777" w:rsidTr="00ED0301">
        <w:trPr>
          <w:trHeight w:val="68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A97636" w14:textId="77777777" w:rsidR="00ED0301" w:rsidRPr="00EE6E6A" w:rsidRDefault="00ED0301" w:rsidP="00E2042E">
            <w:pPr>
              <w:spacing w:line="480" w:lineRule="auto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28D860" w14:textId="77777777" w:rsidR="00ED0301" w:rsidRPr="00EE6E6A" w:rsidRDefault="00ED0301" w:rsidP="00E2042E">
            <w:pPr>
              <w:spacing w:line="480" w:lineRule="auto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019DCA" w14:textId="77777777" w:rsidR="00ED0301" w:rsidRPr="00EE6E6A" w:rsidRDefault="00ED0301" w:rsidP="00E2042E">
            <w:pPr>
              <w:spacing w:line="480" w:lineRule="auto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D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0F09B9" w14:textId="77777777" w:rsidR="00ED0301" w:rsidRPr="00EE6E6A" w:rsidRDefault="00ED0301" w:rsidP="00E2042E">
            <w:pPr>
              <w:spacing w:line="480" w:lineRule="auto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F4F903" w14:textId="2ADE88B5" w:rsidR="00ED0301" w:rsidRPr="00EE6E6A" w:rsidRDefault="00ED0301" w:rsidP="00DA3EF4">
            <w:pPr>
              <w:spacing w:line="480" w:lineRule="auto"/>
              <w:jc w:val="center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Patient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0B842C" w14:textId="05606AAF" w:rsidR="00ED0301" w:rsidRPr="00EE6E6A" w:rsidRDefault="00ED0301" w:rsidP="00DA3EF4">
            <w:pPr>
              <w:spacing w:line="480" w:lineRule="auto"/>
              <w:jc w:val="center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Advanced fibro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01DD21" w14:textId="7ADB16ED" w:rsidR="00ED0301" w:rsidRPr="00EE6E6A" w:rsidRDefault="00ED0301" w:rsidP="00DA3EF4">
            <w:pPr>
              <w:spacing w:line="480" w:lineRule="auto"/>
              <w:jc w:val="center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Liver cirrho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A482A2" w14:textId="77777777" w:rsidR="00ED0301" w:rsidRPr="00EE6E6A" w:rsidRDefault="00ED0301" w:rsidP="00DA3EF4">
            <w:pPr>
              <w:spacing w:line="480" w:lineRule="auto"/>
              <w:jc w:val="center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SVR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34675B" w14:textId="77777777" w:rsidR="00ED0301" w:rsidRPr="00EE6E6A" w:rsidRDefault="00ED0301" w:rsidP="00DA3EF4">
            <w:pPr>
              <w:spacing w:line="480" w:lineRule="auto"/>
              <w:jc w:val="center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Decompensation</w:t>
            </w:r>
          </w:p>
        </w:tc>
      </w:tr>
      <w:tr w:rsidR="00ED0301" w:rsidRPr="00EE6E6A" w14:paraId="79832DD5" w14:textId="77777777" w:rsidTr="00ED0301">
        <w:trPr>
          <w:trHeight w:val="345"/>
        </w:trPr>
        <w:tc>
          <w:tcPr>
            <w:tcW w:w="0" w:type="auto"/>
            <w:tcBorders>
              <w:top w:val="single" w:sz="4" w:space="0" w:color="auto"/>
            </w:tcBorders>
          </w:tcPr>
          <w:p w14:paraId="1B6F565F" w14:textId="2201691F" w:rsidR="00ED0301" w:rsidRPr="00EE6E6A" w:rsidRDefault="00ED0301" w:rsidP="00CC3EA4">
            <w:pPr>
              <w:spacing w:line="480" w:lineRule="auto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Poordad</w:t>
            </w:r>
            <w:r w:rsidR="00CC3EA4" w:rsidRPr="00EE6E6A">
              <w:rPr>
                <w:rFonts w:ascii="Times New Roman" w:hAnsi="Times New Roman" w:cs="Arial"/>
                <w:szCs w:val="24"/>
                <w:vertAlign w:val="superscript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513B54" w14:textId="77777777" w:rsidR="00ED0301" w:rsidRPr="00EE6E6A" w:rsidRDefault="00ED0301" w:rsidP="00E2042E">
            <w:pPr>
              <w:spacing w:line="480" w:lineRule="auto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5DBD90" w14:textId="77777777" w:rsidR="00ED0301" w:rsidRPr="00EE6E6A" w:rsidRDefault="00ED0301" w:rsidP="00E2042E">
            <w:pPr>
              <w:spacing w:line="480" w:lineRule="auto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2D/3D +/- RBV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3E120F" w14:textId="77777777" w:rsidR="00ED0301" w:rsidRPr="00EE6E6A" w:rsidRDefault="00ED0301" w:rsidP="00E2042E">
            <w:pPr>
              <w:spacing w:line="480" w:lineRule="auto"/>
              <w:jc w:val="center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1, 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478DA2" w14:textId="77777777" w:rsidR="00ED0301" w:rsidRPr="00EE6E6A" w:rsidRDefault="00ED0301" w:rsidP="00DA3EF4">
            <w:pPr>
              <w:spacing w:line="480" w:lineRule="auto"/>
              <w:jc w:val="center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106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640B99" w14:textId="582C4DFF" w:rsidR="00ED0301" w:rsidRPr="00EE6E6A" w:rsidRDefault="00ED0301" w:rsidP="00DA3EF4">
            <w:pPr>
              <w:spacing w:line="480" w:lineRule="auto"/>
              <w:jc w:val="center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1164EF" w14:textId="4EDA7269" w:rsidR="00ED0301" w:rsidRPr="00EE6E6A" w:rsidRDefault="00ED0301" w:rsidP="00E2042E">
            <w:pPr>
              <w:spacing w:line="480" w:lineRule="auto"/>
              <w:jc w:val="center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304279" w14:textId="77777777" w:rsidR="00ED0301" w:rsidRPr="00EE6E6A" w:rsidRDefault="00ED0301" w:rsidP="00E2042E">
            <w:pPr>
              <w:spacing w:line="480" w:lineRule="auto"/>
              <w:jc w:val="center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72F08D" w14:textId="77777777" w:rsidR="00ED0301" w:rsidRPr="00EE6E6A" w:rsidRDefault="00ED0301" w:rsidP="00E2042E">
            <w:pPr>
              <w:spacing w:line="480" w:lineRule="auto"/>
              <w:jc w:val="center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1.2%</w:t>
            </w:r>
          </w:p>
        </w:tc>
      </w:tr>
      <w:tr w:rsidR="00ED0301" w:rsidRPr="00EE6E6A" w14:paraId="16B61AF7" w14:textId="77777777" w:rsidTr="00ED0301">
        <w:trPr>
          <w:trHeight w:val="345"/>
        </w:trPr>
        <w:tc>
          <w:tcPr>
            <w:tcW w:w="0" w:type="auto"/>
          </w:tcPr>
          <w:p w14:paraId="388231B3" w14:textId="3743E3EC" w:rsidR="00ED0301" w:rsidRPr="00EE6E6A" w:rsidRDefault="00ED0301" w:rsidP="00CC3EA4">
            <w:pPr>
              <w:spacing w:line="480" w:lineRule="auto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Wedemeyer</w:t>
            </w:r>
            <w:r w:rsidR="00CC3EA4" w:rsidRPr="00EE6E6A">
              <w:rPr>
                <w:rFonts w:ascii="Times New Roman" w:hAnsi="Times New Roman" w:cs="Arial"/>
                <w:szCs w:val="24"/>
                <w:vertAlign w:val="superscript"/>
              </w:rPr>
              <w:t>25</w:t>
            </w:r>
          </w:p>
        </w:tc>
        <w:tc>
          <w:tcPr>
            <w:tcW w:w="0" w:type="auto"/>
          </w:tcPr>
          <w:p w14:paraId="75B97A76" w14:textId="77777777" w:rsidR="00ED0301" w:rsidRPr="00EE6E6A" w:rsidRDefault="00ED0301" w:rsidP="00E2042E">
            <w:pPr>
              <w:spacing w:line="480" w:lineRule="auto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2017</w:t>
            </w:r>
          </w:p>
        </w:tc>
        <w:tc>
          <w:tcPr>
            <w:tcW w:w="0" w:type="auto"/>
          </w:tcPr>
          <w:p w14:paraId="679C0A49" w14:textId="77777777" w:rsidR="00ED0301" w:rsidRPr="00EE6E6A" w:rsidRDefault="00ED0301" w:rsidP="00E2042E">
            <w:pPr>
              <w:spacing w:line="480" w:lineRule="auto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2D/3D +/- RBV</w:t>
            </w:r>
          </w:p>
        </w:tc>
        <w:tc>
          <w:tcPr>
            <w:tcW w:w="0" w:type="auto"/>
          </w:tcPr>
          <w:p w14:paraId="68437174" w14:textId="77777777" w:rsidR="00ED0301" w:rsidRPr="00EE6E6A" w:rsidRDefault="00ED0301" w:rsidP="00E2042E">
            <w:pPr>
              <w:spacing w:line="480" w:lineRule="auto"/>
              <w:jc w:val="center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1, 4</w:t>
            </w:r>
          </w:p>
        </w:tc>
        <w:tc>
          <w:tcPr>
            <w:tcW w:w="0" w:type="auto"/>
          </w:tcPr>
          <w:p w14:paraId="7E644E4C" w14:textId="77777777" w:rsidR="00ED0301" w:rsidRPr="00EE6E6A" w:rsidRDefault="00ED0301" w:rsidP="00DA3EF4">
            <w:pPr>
              <w:spacing w:line="480" w:lineRule="auto"/>
              <w:jc w:val="center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3440</w:t>
            </w:r>
          </w:p>
        </w:tc>
        <w:tc>
          <w:tcPr>
            <w:tcW w:w="0" w:type="auto"/>
          </w:tcPr>
          <w:p w14:paraId="7AFBB2C8" w14:textId="384A7DDF" w:rsidR="00ED0301" w:rsidRPr="00EE6E6A" w:rsidRDefault="000329BA" w:rsidP="00DA3EF4">
            <w:pPr>
              <w:spacing w:line="480" w:lineRule="auto"/>
              <w:jc w:val="center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-</w:t>
            </w:r>
          </w:p>
        </w:tc>
        <w:tc>
          <w:tcPr>
            <w:tcW w:w="0" w:type="auto"/>
          </w:tcPr>
          <w:p w14:paraId="691CADAC" w14:textId="721DC42C" w:rsidR="00ED0301" w:rsidRPr="00EE6E6A" w:rsidRDefault="00ED0301" w:rsidP="00E2042E">
            <w:pPr>
              <w:spacing w:line="480" w:lineRule="auto"/>
              <w:jc w:val="center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70%</w:t>
            </w:r>
          </w:p>
        </w:tc>
        <w:tc>
          <w:tcPr>
            <w:tcW w:w="0" w:type="auto"/>
          </w:tcPr>
          <w:p w14:paraId="135305B5" w14:textId="77777777" w:rsidR="00ED0301" w:rsidRPr="00EE6E6A" w:rsidRDefault="00ED0301" w:rsidP="00E2042E">
            <w:pPr>
              <w:spacing w:line="480" w:lineRule="auto"/>
              <w:jc w:val="center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97%</w:t>
            </w:r>
          </w:p>
        </w:tc>
        <w:tc>
          <w:tcPr>
            <w:tcW w:w="0" w:type="auto"/>
          </w:tcPr>
          <w:p w14:paraId="730EB802" w14:textId="77777777" w:rsidR="00ED0301" w:rsidRPr="00EE6E6A" w:rsidRDefault="00ED0301" w:rsidP="00E2042E">
            <w:pPr>
              <w:spacing w:line="480" w:lineRule="auto"/>
              <w:jc w:val="center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&lt;1%</w:t>
            </w:r>
          </w:p>
        </w:tc>
      </w:tr>
      <w:tr w:rsidR="00ED0301" w:rsidRPr="00EE6E6A" w14:paraId="31AFD35D" w14:textId="77777777" w:rsidTr="00ED0301">
        <w:trPr>
          <w:trHeight w:val="345"/>
        </w:trPr>
        <w:tc>
          <w:tcPr>
            <w:tcW w:w="0" w:type="auto"/>
          </w:tcPr>
          <w:p w14:paraId="6335417B" w14:textId="3365CE4E" w:rsidR="00ED0301" w:rsidRPr="00EE6E6A" w:rsidRDefault="00ED0301" w:rsidP="00CC3EA4">
            <w:pPr>
              <w:spacing w:line="480" w:lineRule="auto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Flisiak</w:t>
            </w:r>
            <w:r w:rsidR="00CC3EA4" w:rsidRPr="00EE6E6A">
              <w:rPr>
                <w:rFonts w:ascii="Times New Roman" w:hAnsi="Times New Roman" w:cs="Arial"/>
                <w:vertAlign w:val="superscript"/>
              </w:rPr>
              <w:t>20</w:t>
            </w:r>
          </w:p>
        </w:tc>
        <w:tc>
          <w:tcPr>
            <w:tcW w:w="0" w:type="auto"/>
          </w:tcPr>
          <w:p w14:paraId="0D1DFE07" w14:textId="77777777" w:rsidR="00ED0301" w:rsidRPr="00EE6E6A" w:rsidRDefault="00ED0301" w:rsidP="00E2042E">
            <w:pPr>
              <w:spacing w:line="480" w:lineRule="auto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2016</w:t>
            </w:r>
          </w:p>
        </w:tc>
        <w:tc>
          <w:tcPr>
            <w:tcW w:w="0" w:type="auto"/>
          </w:tcPr>
          <w:p w14:paraId="52A70D10" w14:textId="77777777" w:rsidR="00ED0301" w:rsidRPr="00EE6E6A" w:rsidRDefault="00ED0301" w:rsidP="00E2042E">
            <w:pPr>
              <w:spacing w:line="480" w:lineRule="auto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PrOD +/- RBV</w:t>
            </w:r>
          </w:p>
        </w:tc>
        <w:tc>
          <w:tcPr>
            <w:tcW w:w="0" w:type="auto"/>
          </w:tcPr>
          <w:p w14:paraId="6DACF354" w14:textId="77777777" w:rsidR="00ED0301" w:rsidRPr="00EE6E6A" w:rsidRDefault="00ED0301" w:rsidP="00E2042E">
            <w:pPr>
              <w:spacing w:line="480" w:lineRule="auto"/>
              <w:jc w:val="center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1, 4</w:t>
            </w:r>
          </w:p>
        </w:tc>
        <w:tc>
          <w:tcPr>
            <w:tcW w:w="0" w:type="auto"/>
          </w:tcPr>
          <w:p w14:paraId="1EFFD986" w14:textId="77777777" w:rsidR="00ED0301" w:rsidRPr="00EE6E6A" w:rsidRDefault="00ED0301" w:rsidP="00DA3EF4">
            <w:pPr>
              <w:spacing w:line="480" w:lineRule="auto"/>
              <w:jc w:val="center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209</w:t>
            </w:r>
          </w:p>
        </w:tc>
        <w:tc>
          <w:tcPr>
            <w:tcW w:w="0" w:type="auto"/>
          </w:tcPr>
          <w:p w14:paraId="0BD915B4" w14:textId="75F3A3BB" w:rsidR="00ED0301" w:rsidRPr="00EE6E6A" w:rsidRDefault="000329BA" w:rsidP="00DA3EF4">
            <w:pPr>
              <w:spacing w:line="480" w:lineRule="auto"/>
              <w:jc w:val="center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-</w:t>
            </w:r>
          </w:p>
        </w:tc>
        <w:tc>
          <w:tcPr>
            <w:tcW w:w="0" w:type="auto"/>
          </w:tcPr>
          <w:p w14:paraId="5848B4D5" w14:textId="2506AAF4" w:rsidR="00ED0301" w:rsidRPr="00EE6E6A" w:rsidRDefault="00ED0301" w:rsidP="00E2042E">
            <w:pPr>
              <w:spacing w:line="480" w:lineRule="auto"/>
              <w:jc w:val="center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56.9%</w:t>
            </w:r>
          </w:p>
        </w:tc>
        <w:tc>
          <w:tcPr>
            <w:tcW w:w="0" w:type="auto"/>
          </w:tcPr>
          <w:p w14:paraId="448A8D88" w14:textId="77777777" w:rsidR="00ED0301" w:rsidRPr="00EE6E6A" w:rsidRDefault="00ED0301" w:rsidP="00E2042E">
            <w:pPr>
              <w:spacing w:line="480" w:lineRule="auto"/>
              <w:jc w:val="center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99.0%</w:t>
            </w:r>
          </w:p>
        </w:tc>
        <w:tc>
          <w:tcPr>
            <w:tcW w:w="0" w:type="auto"/>
          </w:tcPr>
          <w:p w14:paraId="12646CD5" w14:textId="77777777" w:rsidR="00ED0301" w:rsidRPr="00EE6E6A" w:rsidRDefault="00ED0301" w:rsidP="00E2042E">
            <w:pPr>
              <w:spacing w:line="480" w:lineRule="auto"/>
              <w:jc w:val="center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3.3%</w:t>
            </w:r>
          </w:p>
        </w:tc>
      </w:tr>
      <w:tr w:rsidR="00ED0301" w:rsidRPr="00EE6E6A" w14:paraId="652F4246" w14:textId="77777777" w:rsidTr="00ED0301">
        <w:trPr>
          <w:trHeight w:val="333"/>
        </w:trPr>
        <w:tc>
          <w:tcPr>
            <w:tcW w:w="0" w:type="auto"/>
          </w:tcPr>
          <w:p w14:paraId="414C622A" w14:textId="6B52CD6F" w:rsidR="00ED0301" w:rsidRPr="00EE6E6A" w:rsidRDefault="00ED0301" w:rsidP="00CC3EA4">
            <w:pPr>
              <w:spacing w:line="480" w:lineRule="auto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Lubel</w:t>
            </w:r>
            <w:r w:rsidR="00CC3EA4" w:rsidRPr="00EE6E6A">
              <w:rPr>
                <w:rFonts w:ascii="Times New Roman" w:hAnsi="Times New Roman" w:cs="Arial"/>
                <w:szCs w:val="24"/>
                <w:vertAlign w:val="superscript"/>
              </w:rPr>
              <w:t>28</w:t>
            </w:r>
          </w:p>
        </w:tc>
        <w:tc>
          <w:tcPr>
            <w:tcW w:w="0" w:type="auto"/>
          </w:tcPr>
          <w:p w14:paraId="2A5EB4C2" w14:textId="77777777" w:rsidR="00ED0301" w:rsidRPr="00EE6E6A" w:rsidRDefault="00ED0301" w:rsidP="00E2042E">
            <w:pPr>
              <w:spacing w:line="480" w:lineRule="auto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2017</w:t>
            </w:r>
          </w:p>
        </w:tc>
        <w:tc>
          <w:tcPr>
            <w:tcW w:w="0" w:type="auto"/>
          </w:tcPr>
          <w:p w14:paraId="0E49459B" w14:textId="77777777" w:rsidR="00ED0301" w:rsidRPr="00EE6E6A" w:rsidRDefault="00ED0301" w:rsidP="00E2042E">
            <w:pPr>
              <w:spacing w:line="480" w:lineRule="auto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PrOD +/-RBV</w:t>
            </w:r>
          </w:p>
        </w:tc>
        <w:tc>
          <w:tcPr>
            <w:tcW w:w="0" w:type="auto"/>
          </w:tcPr>
          <w:p w14:paraId="2BFFF798" w14:textId="77777777" w:rsidR="00ED0301" w:rsidRPr="00EE6E6A" w:rsidRDefault="00ED0301" w:rsidP="00E2042E">
            <w:pPr>
              <w:spacing w:line="480" w:lineRule="auto"/>
              <w:jc w:val="center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1</w:t>
            </w:r>
          </w:p>
        </w:tc>
        <w:tc>
          <w:tcPr>
            <w:tcW w:w="0" w:type="auto"/>
          </w:tcPr>
          <w:p w14:paraId="15CA431C" w14:textId="77777777" w:rsidR="00ED0301" w:rsidRPr="00EE6E6A" w:rsidRDefault="00ED0301" w:rsidP="00DA3EF4">
            <w:pPr>
              <w:spacing w:line="480" w:lineRule="auto"/>
              <w:jc w:val="center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451</w:t>
            </w:r>
          </w:p>
        </w:tc>
        <w:tc>
          <w:tcPr>
            <w:tcW w:w="0" w:type="auto"/>
          </w:tcPr>
          <w:p w14:paraId="1C5689B0" w14:textId="3DA66ACF" w:rsidR="00ED0301" w:rsidRPr="00EE6E6A" w:rsidRDefault="000329BA" w:rsidP="00DA3EF4">
            <w:pPr>
              <w:spacing w:line="480" w:lineRule="auto"/>
              <w:jc w:val="center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-</w:t>
            </w:r>
          </w:p>
        </w:tc>
        <w:tc>
          <w:tcPr>
            <w:tcW w:w="0" w:type="auto"/>
          </w:tcPr>
          <w:p w14:paraId="0B7D4831" w14:textId="222263AC" w:rsidR="00ED0301" w:rsidRPr="00EE6E6A" w:rsidRDefault="00ED0301" w:rsidP="00E2042E">
            <w:pPr>
              <w:spacing w:line="480" w:lineRule="auto"/>
              <w:jc w:val="center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75.4%</w:t>
            </w:r>
          </w:p>
        </w:tc>
        <w:tc>
          <w:tcPr>
            <w:tcW w:w="0" w:type="auto"/>
          </w:tcPr>
          <w:p w14:paraId="27BB5A12" w14:textId="77777777" w:rsidR="00ED0301" w:rsidRPr="00EE6E6A" w:rsidRDefault="00ED0301" w:rsidP="00E2042E">
            <w:pPr>
              <w:spacing w:line="480" w:lineRule="auto"/>
              <w:jc w:val="center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95.1%</w:t>
            </w:r>
          </w:p>
        </w:tc>
        <w:tc>
          <w:tcPr>
            <w:tcW w:w="0" w:type="auto"/>
          </w:tcPr>
          <w:p w14:paraId="597B2B0C" w14:textId="77777777" w:rsidR="00ED0301" w:rsidRPr="00EE6E6A" w:rsidRDefault="00ED0301" w:rsidP="00E2042E">
            <w:pPr>
              <w:spacing w:line="480" w:lineRule="auto"/>
              <w:jc w:val="center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2.7%</w:t>
            </w:r>
          </w:p>
        </w:tc>
      </w:tr>
      <w:tr w:rsidR="00ED0301" w:rsidRPr="00EE6E6A" w14:paraId="67F8A282" w14:textId="77777777" w:rsidTr="00ED0301">
        <w:trPr>
          <w:trHeight w:val="345"/>
        </w:trPr>
        <w:tc>
          <w:tcPr>
            <w:tcW w:w="0" w:type="auto"/>
          </w:tcPr>
          <w:p w14:paraId="610E6C3E" w14:textId="0E81AADE" w:rsidR="00ED0301" w:rsidRPr="00EE6E6A" w:rsidRDefault="00ED0301" w:rsidP="00CC3EA4">
            <w:pPr>
              <w:spacing w:line="480" w:lineRule="auto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Preda</w:t>
            </w:r>
            <w:r w:rsidR="00CC3EA4" w:rsidRPr="00EE6E6A">
              <w:rPr>
                <w:rFonts w:ascii="Times New Roman" w:hAnsi="Times New Roman" w:cs="Arial"/>
                <w:vertAlign w:val="superscript"/>
              </w:rPr>
              <w:t>23</w:t>
            </w:r>
          </w:p>
        </w:tc>
        <w:tc>
          <w:tcPr>
            <w:tcW w:w="0" w:type="auto"/>
          </w:tcPr>
          <w:p w14:paraId="015B672F" w14:textId="77777777" w:rsidR="00ED0301" w:rsidRPr="00EE6E6A" w:rsidRDefault="00ED0301" w:rsidP="00E2042E">
            <w:pPr>
              <w:spacing w:line="480" w:lineRule="auto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2017</w:t>
            </w:r>
          </w:p>
        </w:tc>
        <w:tc>
          <w:tcPr>
            <w:tcW w:w="0" w:type="auto"/>
          </w:tcPr>
          <w:p w14:paraId="2A9235B1" w14:textId="77777777" w:rsidR="00ED0301" w:rsidRPr="00EE6E6A" w:rsidRDefault="00ED0301" w:rsidP="00E2042E">
            <w:pPr>
              <w:spacing w:line="480" w:lineRule="auto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PrOD + RBV</w:t>
            </w:r>
          </w:p>
        </w:tc>
        <w:tc>
          <w:tcPr>
            <w:tcW w:w="0" w:type="auto"/>
          </w:tcPr>
          <w:p w14:paraId="462282F2" w14:textId="77777777" w:rsidR="00ED0301" w:rsidRPr="00EE6E6A" w:rsidRDefault="00ED0301" w:rsidP="00E2042E">
            <w:pPr>
              <w:spacing w:line="480" w:lineRule="auto"/>
              <w:jc w:val="center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1b</w:t>
            </w:r>
          </w:p>
        </w:tc>
        <w:tc>
          <w:tcPr>
            <w:tcW w:w="0" w:type="auto"/>
          </w:tcPr>
          <w:p w14:paraId="3506535F" w14:textId="77777777" w:rsidR="00ED0301" w:rsidRPr="00EE6E6A" w:rsidRDefault="00ED0301" w:rsidP="00DA3EF4">
            <w:pPr>
              <w:spacing w:line="480" w:lineRule="auto"/>
              <w:jc w:val="center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2070</w:t>
            </w:r>
          </w:p>
        </w:tc>
        <w:tc>
          <w:tcPr>
            <w:tcW w:w="0" w:type="auto"/>
          </w:tcPr>
          <w:p w14:paraId="23675BF1" w14:textId="2C57DE9C" w:rsidR="00ED0301" w:rsidRPr="00EE6E6A" w:rsidRDefault="00ED0301" w:rsidP="00DA3EF4">
            <w:pPr>
              <w:spacing w:line="480" w:lineRule="auto"/>
              <w:jc w:val="center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0%</w:t>
            </w:r>
          </w:p>
        </w:tc>
        <w:tc>
          <w:tcPr>
            <w:tcW w:w="0" w:type="auto"/>
          </w:tcPr>
          <w:p w14:paraId="4EB93063" w14:textId="3EECF45D" w:rsidR="00ED0301" w:rsidRPr="00EE6E6A" w:rsidRDefault="00ED0301" w:rsidP="00E2042E">
            <w:pPr>
              <w:spacing w:line="480" w:lineRule="auto"/>
              <w:jc w:val="center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100%</w:t>
            </w:r>
          </w:p>
        </w:tc>
        <w:tc>
          <w:tcPr>
            <w:tcW w:w="0" w:type="auto"/>
          </w:tcPr>
          <w:p w14:paraId="26558B48" w14:textId="77777777" w:rsidR="00ED0301" w:rsidRPr="00EE6E6A" w:rsidRDefault="00ED0301" w:rsidP="00E2042E">
            <w:pPr>
              <w:spacing w:line="480" w:lineRule="auto"/>
              <w:jc w:val="center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96.6%</w:t>
            </w:r>
          </w:p>
        </w:tc>
        <w:tc>
          <w:tcPr>
            <w:tcW w:w="0" w:type="auto"/>
          </w:tcPr>
          <w:p w14:paraId="3ACD1057" w14:textId="77777777" w:rsidR="00ED0301" w:rsidRPr="00EE6E6A" w:rsidRDefault="00ED0301" w:rsidP="00E2042E">
            <w:pPr>
              <w:spacing w:line="480" w:lineRule="auto"/>
              <w:jc w:val="center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1.9%</w:t>
            </w:r>
          </w:p>
        </w:tc>
      </w:tr>
      <w:tr w:rsidR="00ED0301" w:rsidRPr="00EE6E6A" w14:paraId="21458F48" w14:textId="77777777" w:rsidTr="00ED0301">
        <w:trPr>
          <w:trHeight w:val="345"/>
        </w:trPr>
        <w:tc>
          <w:tcPr>
            <w:tcW w:w="0" w:type="auto"/>
          </w:tcPr>
          <w:p w14:paraId="487F4B50" w14:textId="5253BE91" w:rsidR="00ED0301" w:rsidRPr="00EE6E6A" w:rsidRDefault="00ED0301" w:rsidP="00CC3EA4">
            <w:pPr>
              <w:spacing w:line="480" w:lineRule="auto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Chan HL</w:t>
            </w:r>
            <w:r w:rsidR="00CC3EA4" w:rsidRPr="00EE6E6A">
              <w:rPr>
                <w:rFonts w:ascii="Times New Roman" w:hAnsi="Times New Roman" w:cs="Arial"/>
                <w:szCs w:val="24"/>
                <w:vertAlign w:val="superscript"/>
              </w:rPr>
              <w:t>29</w:t>
            </w:r>
          </w:p>
        </w:tc>
        <w:tc>
          <w:tcPr>
            <w:tcW w:w="0" w:type="auto"/>
          </w:tcPr>
          <w:p w14:paraId="56792017" w14:textId="77777777" w:rsidR="00ED0301" w:rsidRPr="00EE6E6A" w:rsidRDefault="00ED0301" w:rsidP="00E2042E">
            <w:pPr>
              <w:spacing w:line="480" w:lineRule="auto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2017</w:t>
            </w:r>
          </w:p>
        </w:tc>
        <w:tc>
          <w:tcPr>
            <w:tcW w:w="0" w:type="auto"/>
          </w:tcPr>
          <w:p w14:paraId="7FD0FEFF" w14:textId="77777777" w:rsidR="00ED0301" w:rsidRPr="00EE6E6A" w:rsidRDefault="00ED0301" w:rsidP="00E2042E">
            <w:pPr>
              <w:spacing w:line="480" w:lineRule="auto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PrOD +/- RBV</w:t>
            </w:r>
          </w:p>
        </w:tc>
        <w:tc>
          <w:tcPr>
            <w:tcW w:w="0" w:type="auto"/>
          </w:tcPr>
          <w:p w14:paraId="0FD38B61" w14:textId="77777777" w:rsidR="00ED0301" w:rsidRPr="00EE6E6A" w:rsidRDefault="00ED0301" w:rsidP="00E2042E">
            <w:pPr>
              <w:spacing w:line="480" w:lineRule="auto"/>
              <w:jc w:val="center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1</w:t>
            </w:r>
          </w:p>
        </w:tc>
        <w:tc>
          <w:tcPr>
            <w:tcW w:w="0" w:type="auto"/>
          </w:tcPr>
          <w:p w14:paraId="4196BCC3" w14:textId="77777777" w:rsidR="00ED0301" w:rsidRPr="00EE6E6A" w:rsidRDefault="00ED0301" w:rsidP="00E2042E">
            <w:pPr>
              <w:spacing w:line="480" w:lineRule="auto"/>
              <w:jc w:val="center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41</w:t>
            </w:r>
          </w:p>
        </w:tc>
        <w:tc>
          <w:tcPr>
            <w:tcW w:w="0" w:type="auto"/>
          </w:tcPr>
          <w:p w14:paraId="3F6F214D" w14:textId="547279C7" w:rsidR="00ED0301" w:rsidRPr="00EE6E6A" w:rsidRDefault="000329BA" w:rsidP="00DA3EF4">
            <w:pPr>
              <w:spacing w:line="480" w:lineRule="auto"/>
              <w:jc w:val="center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-</w:t>
            </w:r>
          </w:p>
        </w:tc>
        <w:tc>
          <w:tcPr>
            <w:tcW w:w="0" w:type="auto"/>
          </w:tcPr>
          <w:p w14:paraId="4ED46B57" w14:textId="4F3F0351" w:rsidR="00ED0301" w:rsidRPr="00EE6E6A" w:rsidRDefault="00ED0301" w:rsidP="00E2042E">
            <w:pPr>
              <w:spacing w:line="480" w:lineRule="auto"/>
              <w:jc w:val="center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61%</w:t>
            </w:r>
          </w:p>
        </w:tc>
        <w:tc>
          <w:tcPr>
            <w:tcW w:w="0" w:type="auto"/>
          </w:tcPr>
          <w:p w14:paraId="2915F745" w14:textId="77777777" w:rsidR="00ED0301" w:rsidRPr="00EE6E6A" w:rsidRDefault="00ED0301" w:rsidP="00E2042E">
            <w:pPr>
              <w:spacing w:line="480" w:lineRule="auto"/>
              <w:jc w:val="center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95%</w:t>
            </w:r>
          </w:p>
        </w:tc>
        <w:tc>
          <w:tcPr>
            <w:tcW w:w="0" w:type="auto"/>
          </w:tcPr>
          <w:p w14:paraId="4ABBCA1D" w14:textId="77777777" w:rsidR="00ED0301" w:rsidRPr="00EE6E6A" w:rsidRDefault="00ED0301" w:rsidP="00E2042E">
            <w:pPr>
              <w:spacing w:line="480" w:lineRule="auto"/>
              <w:jc w:val="center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0%</w:t>
            </w:r>
          </w:p>
        </w:tc>
      </w:tr>
      <w:tr w:rsidR="00ED0301" w:rsidRPr="00EE6E6A" w14:paraId="5F2BCBA6" w14:textId="77777777" w:rsidTr="00ED0301">
        <w:trPr>
          <w:trHeight w:val="345"/>
        </w:trPr>
        <w:tc>
          <w:tcPr>
            <w:tcW w:w="0" w:type="auto"/>
          </w:tcPr>
          <w:p w14:paraId="04968158" w14:textId="5C521BA9" w:rsidR="00ED0301" w:rsidRPr="00EE6E6A" w:rsidRDefault="00ED0301" w:rsidP="00CC3EA4">
            <w:pPr>
              <w:spacing w:line="480" w:lineRule="auto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Liu CH</w:t>
            </w:r>
            <w:r w:rsidR="00CC3EA4" w:rsidRPr="00EE6E6A">
              <w:rPr>
                <w:rFonts w:ascii="Times New Roman" w:hAnsi="Times New Roman" w:cs="Arial"/>
                <w:szCs w:val="24"/>
                <w:vertAlign w:val="superscript"/>
              </w:rPr>
              <w:t>27</w:t>
            </w:r>
          </w:p>
        </w:tc>
        <w:tc>
          <w:tcPr>
            <w:tcW w:w="0" w:type="auto"/>
          </w:tcPr>
          <w:p w14:paraId="1CECCBB0" w14:textId="67AE2A23" w:rsidR="00ED0301" w:rsidRPr="00EE6E6A" w:rsidRDefault="000329BA" w:rsidP="00E2042E">
            <w:pPr>
              <w:spacing w:line="480" w:lineRule="auto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2018</w:t>
            </w:r>
          </w:p>
        </w:tc>
        <w:tc>
          <w:tcPr>
            <w:tcW w:w="0" w:type="auto"/>
          </w:tcPr>
          <w:p w14:paraId="434ED3B0" w14:textId="77777777" w:rsidR="00ED0301" w:rsidRPr="00EE6E6A" w:rsidRDefault="00ED0301" w:rsidP="00E2042E">
            <w:pPr>
              <w:spacing w:line="480" w:lineRule="auto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PrOD +/- RBV</w:t>
            </w:r>
          </w:p>
        </w:tc>
        <w:tc>
          <w:tcPr>
            <w:tcW w:w="0" w:type="auto"/>
          </w:tcPr>
          <w:p w14:paraId="421BDBFB" w14:textId="77777777" w:rsidR="00ED0301" w:rsidRPr="00EE6E6A" w:rsidRDefault="00ED0301" w:rsidP="00E2042E">
            <w:pPr>
              <w:spacing w:line="480" w:lineRule="auto"/>
              <w:jc w:val="center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1b</w:t>
            </w:r>
          </w:p>
        </w:tc>
        <w:tc>
          <w:tcPr>
            <w:tcW w:w="0" w:type="auto"/>
          </w:tcPr>
          <w:p w14:paraId="41D30C3E" w14:textId="77777777" w:rsidR="00ED0301" w:rsidRPr="00EE6E6A" w:rsidRDefault="00ED0301" w:rsidP="00E2042E">
            <w:pPr>
              <w:spacing w:line="480" w:lineRule="auto"/>
              <w:jc w:val="center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103</w:t>
            </w:r>
          </w:p>
        </w:tc>
        <w:tc>
          <w:tcPr>
            <w:tcW w:w="0" w:type="auto"/>
          </w:tcPr>
          <w:p w14:paraId="0C99A33E" w14:textId="4DA78036" w:rsidR="00ED0301" w:rsidRPr="00EE6E6A" w:rsidRDefault="000329BA" w:rsidP="00DA3EF4">
            <w:pPr>
              <w:spacing w:line="480" w:lineRule="auto"/>
              <w:jc w:val="center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18.4%</w:t>
            </w:r>
          </w:p>
        </w:tc>
        <w:tc>
          <w:tcPr>
            <w:tcW w:w="0" w:type="auto"/>
          </w:tcPr>
          <w:p w14:paraId="58897B1E" w14:textId="255D6FE0" w:rsidR="00ED0301" w:rsidRPr="00EE6E6A" w:rsidRDefault="00ED0301" w:rsidP="00E2042E">
            <w:pPr>
              <w:spacing w:line="480" w:lineRule="auto"/>
              <w:jc w:val="center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31.1%</w:t>
            </w:r>
          </w:p>
        </w:tc>
        <w:tc>
          <w:tcPr>
            <w:tcW w:w="0" w:type="auto"/>
          </w:tcPr>
          <w:p w14:paraId="3EEE7739" w14:textId="77777777" w:rsidR="00ED0301" w:rsidRPr="00EE6E6A" w:rsidRDefault="00ED0301" w:rsidP="00E2042E">
            <w:pPr>
              <w:spacing w:line="480" w:lineRule="auto"/>
              <w:jc w:val="center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98.1%</w:t>
            </w:r>
          </w:p>
        </w:tc>
        <w:tc>
          <w:tcPr>
            <w:tcW w:w="0" w:type="auto"/>
          </w:tcPr>
          <w:p w14:paraId="5D60A1CB" w14:textId="77777777" w:rsidR="00ED0301" w:rsidRPr="00EE6E6A" w:rsidRDefault="00ED0301" w:rsidP="00E2042E">
            <w:pPr>
              <w:spacing w:line="480" w:lineRule="auto"/>
              <w:jc w:val="center"/>
              <w:rPr>
                <w:rFonts w:ascii="Times New Roman" w:hAnsi="Times New Roman" w:cs="Arial"/>
                <w:szCs w:val="24"/>
              </w:rPr>
            </w:pPr>
            <w:r w:rsidRPr="00EE6E6A">
              <w:rPr>
                <w:rFonts w:ascii="Times New Roman" w:hAnsi="Times New Roman" w:cs="Arial"/>
                <w:szCs w:val="24"/>
              </w:rPr>
              <w:t>1%</w:t>
            </w:r>
          </w:p>
        </w:tc>
      </w:tr>
      <w:tr w:rsidR="00CC3EA4" w:rsidRPr="00EE6E6A" w14:paraId="4AD2C05C" w14:textId="77777777" w:rsidTr="00ED0301">
        <w:trPr>
          <w:trHeight w:val="345"/>
        </w:trPr>
        <w:tc>
          <w:tcPr>
            <w:tcW w:w="0" w:type="auto"/>
          </w:tcPr>
          <w:p w14:paraId="1D8AD3E4" w14:textId="54E95125" w:rsidR="00CC3EA4" w:rsidRPr="00EE6E6A" w:rsidRDefault="00CC3EA4" w:rsidP="00E2042E">
            <w:pPr>
              <w:spacing w:line="480" w:lineRule="auto"/>
              <w:rPr>
                <w:rFonts w:ascii="Times New Roman" w:hAnsi="Times New Roman" w:cs="Arial"/>
              </w:rPr>
            </w:pPr>
            <w:r w:rsidRPr="00EE6E6A">
              <w:rPr>
                <w:rFonts w:ascii="Times New Roman" w:hAnsi="Times New Roman" w:cs="Arial"/>
              </w:rPr>
              <w:t>Hsieh YC</w:t>
            </w:r>
          </w:p>
        </w:tc>
        <w:tc>
          <w:tcPr>
            <w:tcW w:w="0" w:type="auto"/>
          </w:tcPr>
          <w:p w14:paraId="71EF95B6" w14:textId="3DC46D49" w:rsidR="00CC3EA4" w:rsidRPr="00EE6E6A" w:rsidRDefault="00CC3EA4" w:rsidP="00E2042E">
            <w:pPr>
              <w:spacing w:line="480" w:lineRule="auto"/>
              <w:rPr>
                <w:rFonts w:ascii="Times New Roman" w:hAnsi="Times New Roman" w:cs="Arial"/>
              </w:rPr>
            </w:pPr>
            <w:r w:rsidRPr="00EE6E6A">
              <w:rPr>
                <w:rFonts w:ascii="Times New Roman" w:hAnsi="Times New Roman" w:cs="Arial"/>
              </w:rPr>
              <w:t>2018</w:t>
            </w:r>
          </w:p>
        </w:tc>
        <w:tc>
          <w:tcPr>
            <w:tcW w:w="0" w:type="auto"/>
          </w:tcPr>
          <w:p w14:paraId="0F4F56B0" w14:textId="0F863878" w:rsidR="00CC3EA4" w:rsidRPr="00EE6E6A" w:rsidRDefault="00CC3EA4" w:rsidP="00E2042E">
            <w:pPr>
              <w:spacing w:line="480" w:lineRule="auto"/>
              <w:rPr>
                <w:rFonts w:ascii="Times New Roman" w:hAnsi="Times New Roman" w:cs="Arial"/>
              </w:rPr>
            </w:pPr>
            <w:r w:rsidRPr="00EE6E6A">
              <w:rPr>
                <w:rFonts w:ascii="Times New Roman" w:hAnsi="Times New Roman" w:cs="Arial"/>
              </w:rPr>
              <w:t>PrOD</w:t>
            </w:r>
          </w:p>
        </w:tc>
        <w:tc>
          <w:tcPr>
            <w:tcW w:w="0" w:type="auto"/>
          </w:tcPr>
          <w:p w14:paraId="71BD633E" w14:textId="5C307C38" w:rsidR="00CC3EA4" w:rsidRPr="00EE6E6A" w:rsidRDefault="00CC3EA4" w:rsidP="00E2042E">
            <w:pPr>
              <w:spacing w:line="480" w:lineRule="auto"/>
              <w:jc w:val="center"/>
              <w:rPr>
                <w:rFonts w:ascii="Times New Roman" w:hAnsi="Times New Roman" w:cs="Arial"/>
              </w:rPr>
            </w:pPr>
            <w:r w:rsidRPr="00EE6E6A">
              <w:rPr>
                <w:rFonts w:ascii="Times New Roman" w:hAnsi="Times New Roman" w:cs="Arial"/>
              </w:rPr>
              <w:t>1b</w:t>
            </w:r>
          </w:p>
        </w:tc>
        <w:tc>
          <w:tcPr>
            <w:tcW w:w="0" w:type="auto"/>
          </w:tcPr>
          <w:p w14:paraId="09954267" w14:textId="17E08C9F" w:rsidR="00CC3EA4" w:rsidRPr="00EE6E6A" w:rsidRDefault="00CC3EA4" w:rsidP="00E2042E">
            <w:pPr>
              <w:spacing w:line="480" w:lineRule="auto"/>
              <w:jc w:val="center"/>
              <w:rPr>
                <w:rFonts w:ascii="Times New Roman" w:hAnsi="Times New Roman" w:cs="Arial"/>
              </w:rPr>
            </w:pPr>
            <w:r w:rsidRPr="00EE6E6A">
              <w:rPr>
                <w:rFonts w:ascii="Times New Roman" w:hAnsi="Times New Roman" w:cs="Arial"/>
              </w:rPr>
              <w:t>189</w:t>
            </w:r>
          </w:p>
        </w:tc>
        <w:tc>
          <w:tcPr>
            <w:tcW w:w="0" w:type="auto"/>
          </w:tcPr>
          <w:p w14:paraId="3E212D14" w14:textId="4D41C85A" w:rsidR="00CC3EA4" w:rsidRPr="00EE6E6A" w:rsidRDefault="00CC3EA4" w:rsidP="00DA3EF4">
            <w:pPr>
              <w:spacing w:line="480" w:lineRule="auto"/>
              <w:jc w:val="center"/>
              <w:rPr>
                <w:rFonts w:ascii="Times New Roman" w:hAnsi="Times New Roman" w:cs="Arial"/>
              </w:rPr>
            </w:pPr>
            <w:r w:rsidRPr="00EE6E6A">
              <w:rPr>
                <w:rFonts w:ascii="Times New Roman" w:hAnsi="Times New Roman" w:cs="Arial"/>
              </w:rPr>
              <w:t>40.7%</w:t>
            </w:r>
          </w:p>
        </w:tc>
        <w:tc>
          <w:tcPr>
            <w:tcW w:w="0" w:type="auto"/>
          </w:tcPr>
          <w:p w14:paraId="19CB32EE" w14:textId="06486F27" w:rsidR="00CC3EA4" w:rsidRPr="00EE6E6A" w:rsidRDefault="00CC3EA4" w:rsidP="00E2042E">
            <w:pPr>
              <w:spacing w:line="480" w:lineRule="auto"/>
              <w:jc w:val="center"/>
              <w:rPr>
                <w:rFonts w:ascii="Times New Roman" w:hAnsi="Times New Roman" w:cs="Arial"/>
              </w:rPr>
            </w:pPr>
            <w:r w:rsidRPr="00EE6E6A">
              <w:rPr>
                <w:rFonts w:ascii="Times New Roman" w:hAnsi="Times New Roman" w:cs="Arial"/>
              </w:rPr>
              <w:t>59.3%</w:t>
            </w:r>
          </w:p>
        </w:tc>
        <w:tc>
          <w:tcPr>
            <w:tcW w:w="0" w:type="auto"/>
          </w:tcPr>
          <w:p w14:paraId="236DA60F" w14:textId="48B7A8A0" w:rsidR="00CC3EA4" w:rsidRPr="00EE6E6A" w:rsidRDefault="00CC3EA4" w:rsidP="00E2042E">
            <w:pPr>
              <w:spacing w:line="480" w:lineRule="auto"/>
              <w:jc w:val="center"/>
              <w:rPr>
                <w:rFonts w:ascii="Times New Roman" w:hAnsi="Times New Roman" w:cs="Arial"/>
              </w:rPr>
            </w:pPr>
            <w:r w:rsidRPr="00EE6E6A">
              <w:rPr>
                <w:rFonts w:ascii="Times New Roman" w:hAnsi="Times New Roman" w:cs="Arial"/>
              </w:rPr>
              <w:t>97.3%</w:t>
            </w:r>
          </w:p>
        </w:tc>
        <w:tc>
          <w:tcPr>
            <w:tcW w:w="0" w:type="auto"/>
          </w:tcPr>
          <w:p w14:paraId="40885FDF" w14:textId="3E9B5908" w:rsidR="00CC3EA4" w:rsidRPr="00EE6E6A" w:rsidRDefault="00CC3EA4" w:rsidP="00E2042E">
            <w:pPr>
              <w:spacing w:line="480" w:lineRule="auto"/>
              <w:jc w:val="center"/>
              <w:rPr>
                <w:rFonts w:ascii="Times New Roman" w:hAnsi="Times New Roman" w:cs="Arial"/>
              </w:rPr>
            </w:pPr>
            <w:r w:rsidRPr="00EE6E6A">
              <w:rPr>
                <w:rFonts w:ascii="Times New Roman" w:hAnsi="Times New Roman" w:cs="Arial"/>
              </w:rPr>
              <w:t>2.65%</w:t>
            </w:r>
          </w:p>
        </w:tc>
      </w:tr>
    </w:tbl>
    <w:p w14:paraId="2E309684" w14:textId="38262D7A" w:rsidR="000C304B" w:rsidRPr="00EE6E6A" w:rsidRDefault="006A1F37" w:rsidP="00E2042E">
      <w:pPr>
        <w:spacing w:line="480" w:lineRule="auto"/>
        <w:rPr>
          <w:rFonts w:ascii="Times New Roman" w:hAnsi="Times New Roman" w:cs="Arial"/>
        </w:rPr>
      </w:pPr>
      <w:r w:rsidRPr="00EE6E6A">
        <w:rPr>
          <w:rFonts w:ascii="Times New Roman" w:hAnsi="Times New Roman" w:cs="Arial"/>
        </w:rPr>
        <w:lastRenderedPageBreak/>
        <w:t xml:space="preserve">DAA: </w:t>
      </w:r>
      <w:r w:rsidRPr="00EE6E6A">
        <w:rPr>
          <w:rFonts w:ascii="Times New Roman" w:hAnsi="Times New Roman" w:cs="Arial"/>
          <w:color w:val="000000" w:themeColor="text1"/>
          <w:kern w:val="0"/>
        </w:rPr>
        <w:t>direct-acting antiviral agents;</w:t>
      </w:r>
      <w:r w:rsidRPr="00EE6E6A">
        <w:rPr>
          <w:rFonts w:ascii="Times New Roman" w:hAnsi="Times New Roman" w:cs="Arial"/>
        </w:rPr>
        <w:t xml:space="preserve"> SVR12: </w:t>
      </w:r>
      <w:r w:rsidR="00A809A2" w:rsidRPr="00EE6E6A">
        <w:rPr>
          <w:rFonts w:ascii="Times New Roman" w:hAnsi="Times New Roman" w:cs="Arial"/>
        </w:rPr>
        <w:t>undetectable HCV RNA 12 weeks after completion of treatment</w:t>
      </w:r>
      <w:r w:rsidR="00A809A2" w:rsidRPr="00EE6E6A">
        <w:rPr>
          <w:rFonts w:ascii="Times New Roman" w:hAnsi="Times New Roman" w:cs="Arial"/>
          <w:kern w:val="0"/>
        </w:rPr>
        <w:t xml:space="preserve">; 2D: </w:t>
      </w:r>
      <w:proofErr w:type="spellStart"/>
      <w:r w:rsidR="00A809A2" w:rsidRPr="00EE6E6A">
        <w:rPr>
          <w:rFonts w:ascii="Times New Roman" w:hAnsi="Times New Roman" w:cs="Arial"/>
          <w:color w:val="000000" w:themeColor="text1"/>
          <w:kern w:val="0"/>
        </w:rPr>
        <w:t>paritaprevir</w:t>
      </w:r>
      <w:proofErr w:type="spellEnd"/>
      <w:r w:rsidR="00A809A2" w:rsidRPr="00EE6E6A">
        <w:rPr>
          <w:rFonts w:ascii="Times New Roman" w:hAnsi="Times New Roman" w:cs="Arial"/>
          <w:color w:val="000000" w:themeColor="text1"/>
          <w:kern w:val="0"/>
        </w:rPr>
        <w:t>/ritonavir/</w:t>
      </w:r>
      <w:proofErr w:type="spellStart"/>
      <w:r w:rsidR="00A809A2" w:rsidRPr="00EE6E6A">
        <w:rPr>
          <w:rFonts w:ascii="Times New Roman" w:hAnsi="Times New Roman" w:cs="Arial"/>
          <w:color w:val="000000" w:themeColor="text1"/>
          <w:kern w:val="0"/>
        </w:rPr>
        <w:t>ombitasvir</w:t>
      </w:r>
      <w:proofErr w:type="spellEnd"/>
      <w:r w:rsidR="00A809A2" w:rsidRPr="00EE6E6A">
        <w:rPr>
          <w:rFonts w:ascii="Times New Roman" w:hAnsi="Times New Roman" w:cs="Arial"/>
          <w:color w:val="000000" w:themeColor="text1"/>
          <w:kern w:val="0"/>
        </w:rPr>
        <w:t xml:space="preserve">; 3D: </w:t>
      </w:r>
      <w:r w:rsidR="00A809A2" w:rsidRPr="00EE6E6A">
        <w:rPr>
          <w:rFonts w:ascii="Times New Roman" w:hAnsi="Times New Roman" w:cs="Arial"/>
          <w:noProof/>
        </w:rPr>
        <w:t xml:space="preserve">ombitasvir/paritaprevir/ritonavir + dasabuvir; </w:t>
      </w:r>
      <w:r w:rsidR="000C304B" w:rsidRPr="00EE6E6A">
        <w:rPr>
          <w:rFonts w:ascii="Times New Roman" w:hAnsi="Times New Roman" w:cs="Arial"/>
        </w:rPr>
        <w:t xml:space="preserve">RBV: ribavirin; PrOD: </w:t>
      </w:r>
      <w:r w:rsidR="000C304B" w:rsidRPr="00EE6E6A">
        <w:rPr>
          <w:rFonts w:ascii="Times New Roman" w:hAnsi="Times New Roman" w:cs="Arial"/>
          <w:noProof/>
        </w:rPr>
        <w:t>ombitasvir/paritaprevir/ritonavir + dasabuvir</w:t>
      </w:r>
    </w:p>
    <w:p w14:paraId="5B721399" w14:textId="7A57BEB8" w:rsidR="00077ACD" w:rsidRPr="00EE6E6A" w:rsidRDefault="00126ABD" w:rsidP="00E2042E">
      <w:pPr>
        <w:spacing w:line="480" w:lineRule="auto"/>
        <w:rPr>
          <w:rFonts w:ascii="Times New Roman" w:hAnsi="Times New Roman" w:cs="Arial"/>
        </w:rPr>
        <w:sectPr w:rsidR="00077ACD" w:rsidRPr="00EE6E6A" w:rsidSect="00126ABD">
          <w:pgSz w:w="16840" w:h="11900" w:orient="landscape"/>
          <w:pgMar w:top="1800" w:right="1440" w:bottom="1800" w:left="1440" w:header="851" w:footer="992" w:gutter="0"/>
          <w:cols w:space="425"/>
          <w:docGrid w:type="lines" w:linePitch="400"/>
        </w:sectPr>
      </w:pPr>
      <w:r w:rsidRPr="00EE6E6A">
        <w:rPr>
          <w:rFonts w:ascii="Times New Roman" w:hAnsi="Times New Roman" w:cs="Arial"/>
        </w:rPr>
        <w:br w:type="page"/>
      </w:r>
    </w:p>
    <w:p w14:paraId="7D13E37C" w14:textId="557A863C" w:rsidR="00E2042E" w:rsidRPr="00EE6E6A" w:rsidRDefault="00E2042E" w:rsidP="00126ABD">
      <w:pPr>
        <w:tabs>
          <w:tab w:val="left" w:pos="7294"/>
        </w:tabs>
        <w:spacing w:line="480" w:lineRule="auto"/>
        <w:rPr>
          <w:rFonts w:ascii="Times New Roman" w:hAnsi="Times New Roman" w:cs="Arial"/>
          <w:noProof/>
        </w:rPr>
      </w:pPr>
    </w:p>
    <w:sectPr w:rsidR="00E2042E" w:rsidRPr="00EE6E6A" w:rsidSect="00126ABD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9C02A2" w14:textId="77777777" w:rsidR="00FC0D39" w:rsidRDefault="00FC0D39" w:rsidP="00945BFB">
      <w:r>
        <w:separator/>
      </w:r>
    </w:p>
  </w:endnote>
  <w:endnote w:type="continuationSeparator" w:id="0">
    <w:p w14:paraId="029A9B9F" w14:textId="77777777" w:rsidR="00FC0D39" w:rsidRDefault="00FC0D39" w:rsidP="00945B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iti TC Light">
    <w:panose1 w:val="02000000000000000000"/>
    <w:charset w:val="51"/>
    <w:family w:val="auto"/>
    <w:pitch w:val="variable"/>
    <w:sig w:usb0="8000002F" w:usb1="0808004A" w:usb2="00000010" w:usb3="00000000" w:csb0="003E0000" w:csb1="00000000"/>
  </w:font>
  <w:font w:name="細明體">
    <w:panose1 w:val="02020509000000000000"/>
    <w:charset w:val="51"/>
    <w:family w:val="auto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2EB8EB" w14:textId="77777777" w:rsidR="00FC0D39" w:rsidRDefault="00FC0D39" w:rsidP="00945BFB">
      <w:r>
        <w:separator/>
      </w:r>
    </w:p>
  </w:footnote>
  <w:footnote w:type="continuationSeparator" w:id="0">
    <w:p w14:paraId="7EA69BAE" w14:textId="77777777" w:rsidR="00FC0D39" w:rsidRDefault="00FC0D39" w:rsidP="00945BF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f"/>
      </w:rPr>
      <w:id w:val="1999383595"/>
      <w:docPartObj>
        <w:docPartGallery w:val="Page Numbers (Top of Page)"/>
        <w:docPartUnique/>
      </w:docPartObj>
    </w:sdtPr>
    <w:sdtEndPr>
      <w:rPr>
        <w:rStyle w:val="af"/>
      </w:rPr>
    </w:sdtEndPr>
    <w:sdtContent>
      <w:p w14:paraId="09A51988" w14:textId="7A076E60" w:rsidR="00FC0D39" w:rsidRDefault="00FC0D39" w:rsidP="00945BFB">
        <w:pPr>
          <w:pStyle w:val="ae"/>
          <w:framePr w:wrap="none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14:paraId="16CB205C" w14:textId="77777777" w:rsidR="00FC0D39" w:rsidRDefault="00FC0D39" w:rsidP="00945BFB">
    <w:pPr>
      <w:pStyle w:val="ae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f"/>
      </w:rPr>
      <w:id w:val="91672547"/>
      <w:docPartObj>
        <w:docPartGallery w:val="Page Numbers (Top of Page)"/>
        <w:docPartUnique/>
      </w:docPartObj>
    </w:sdtPr>
    <w:sdtEndPr>
      <w:rPr>
        <w:rStyle w:val="af"/>
      </w:rPr>
    </w:sdtEndPr>
    <w:sdtContent>
      <w:p w14:paraId="37B56134" w14:textId="0E98AE21" w:rsidR="00FC0D39" w:rsidRDefault="00FC0D39" w:rsidP="00945BFB">
        <w:pPr>
          <w:pStyle w:val="ae"/>
          <w:framePr w:wrap="none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 w:rsidR="00EE6E6A">
          <w:rPr>
            <w:rStyle w:val="af"/>
            <w:noProof/>
          </w:rPr>
          <w:t>3</w:t>
        </w:r>
        <w:r>
          <w:rPr>
            <w:rStyle w:val="af"/>
          </w:rPr>
          <w:fldChar w:fldCharType="end"/>
        </w:r>
      </w:p>
    </w:sdtContent>
  </w:sdt>
  <w:p w14:paraId="1A833C84" w14:textId="77777777" w:rsidR="00FC0D39" w:rsidRDefault="00FC0D39" w:rsidP="00945BFB">
    <w:pPr>
      <w:pStyle w:val="ae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3AAE737F"/>
    <w:multiLevelType w:val="hybridMultilevel"/>
    <w:tmpl w:val="29E0ED26"/>
    <w:lvl w:ilvl="0" w:tplc="DD48B34E">
      <w:start w:val="1"/>
      <w:numFmt w:val="decimal"/>
      <w:lvlText w:val="%1."/>
      <w:lvlJc w:val="left"/>
      <w:pPr>
        <w:ind w:left="360" w:hanging="360"/>
      </w:pPr>
      <w:rPr>
        <w:rFonts w:cstheme="minorBidi" w:hint="default"/>
        <w:b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aweafst95dxsedttj5ae55zvztf2vxavx2&quot;&gt;My EndNote Library&lt;record-ids&gt;&lt;item&gt;12&lt;/item&gt;&lt;item&gt;13&lt;/item&gt;&lt;item&gt;75&lt;/item&gt;&lt;item&gt;108&lt;/item&gt;&lt;item&gt;109&lt;/item&gt;&lt;item&gt;110&lt;/item&gt;&lt;item&gt;126&lt;/item&gt;&lt;item&gt;128&lt;/item&gt;&lt;item&gt;129&lt;/item&gt;&lt;item&gt;168&lt;/item&gt;&lt;item&gt;169&lt;/item&gt;&lt;item&gt;170&lt;/item&gt;&lt;item&gt;172&lt;/item&gt;&lt;item&gt;174&lt;/item&gt;&lt;item&gt;175&lt;/item&gt;&lt;item&gt;176&lt;/item&gt;&lt;item&gt;177&lt;/item&gt;&lt;item&gt;178&lt;/item&gt;&lt;item&gt;179&lt;/item&gt;&lt;item&gt;180&lt;/item&gt;&lt;item&gt;181&lt;/item&gt;&lt;item&gt;182&lt;/item&gt;&lt;item&gt;184&lt;/item&gt;&lt;item&gt;225&lt;/item&gt;&lt;item&gt;226&lt;/item&gt;&lt;item&gt;229&lt;/item&gt;&lt;item&gt;230&lt;/item&gt;&lt;item&gt;233&lt;/item&gt;&lt;item&gt;235&lt;/item&gt;&lt;/record-ids&gt;&lt;/item&gt;&lt;/Libraries&gt;"/>
  </w:docVars>
  <w:rsids>
    <w:rsidRoot w:val="009E01D3"/>
    <w:rsid w:val="0000167F"/>
    <w:rsid w:val="00003B0E"/>
    <w:rsid w:val="00010264"/>
    <w:rsid w:val="00016172"/>
    <w:rsid w:val="00023E06"/>
    <w:rsid w:val="000271AE"/>
    <w:rsid w:val="00030030"/>
    <w:rsid w:val="0003012E"/>
    <w:rsid w:val="000329BA"/>
    <w:rsid w:val="00032CBA"/>
    <w:rsid w:val="00032D06"/>
    <w:rsid w:val="00040964"/>
    <w:rsid w:val="00047518"/>
    <w:rsid w:val="00056E57"/>
    <w:rsid w:val="00067FA9"/>
    <w:rsid w:val="000703C7"/>
    <w:rsid w:val="000753A4"/>
    <w:rsid w:val="0007799A"/>
    <w:rsid w:val="00077ACD"/>
    <w:rsid w:val="0008104A"/>
    <w:rsid w:val="0008125A"/>
    <w:rsid w:val="00087573"/>
    <w:rsid w:val="000905F6"/>
    <w:rsid w:val="000907EA"/>
    <w:rsid w:val="00096E5D"/>
    <w:rsid w:val="00096F68"/>
    <w:rsid w:val="000975BC"/>
    <w:rsid w:val="00097EC3"/>
    <w:rsid w:val="000A1EC0"/>
    <w:rsid w:val="000A3A18"/>
    <w:rsid w:val="000A3A6D"/>
    <w:rsid w:val="000A49C1"/>
    <w:rsid w:val="000A5D81"/>
    <w:rsid w:val="000B068D"/>
    <w:rsid w:val="000B1AA8"/>
    <w:rsid w:val="000B49C7"/>
    <w:rsid w:val="000C15FA"/>
    <w:rsid w:val="000C1B27"/>
    <w:rsid w:val="000C2137"/>
    <w:rsid w:val="000C304B"/>
    <w:rsid w:val="000D0F39"/>
    <w:rsid w:val="000D4A8D"/>
    <w:rsid w:val="000E6FF3"/>
    <w:rsid w:val="000E78FF"/>
    <w:rsid w:val="000E7A8F"/>
    <w:rsid w:val="000F200E"/>
    <w:rsid w:val="000F20C0"/>
    <w:rsid w:val="000F448E"/>
    <w:rsid w:val="000F4E74"/>
    <w:rsid w:val="000F5AAA"/>
    <w:rsid w:val="000F710A"/>
    <w:rsid w:val="0010054F"/>
    <w:rsid w:val="001006F9"/>
    <w:rsid w:val="00100C5D"/>
    <w:rsid w:val="00104D3D"/>
    <w:rsid w:val="00105166"/>
    <w:rsid w:val="001120DD"/>
    <w:rsid w:val="0011254B"/>
    <w:rsid w:val="00117581"/>
    <w:rsid w:val="00122D2E"/>
    <w:rsid w:val="0012611C"/>
    <w:rsid w:val="00126ABD"/>
    <w:rsid w:val="00132036"/>
    <w:rsid w:val="001323D3"/>
    <w:rsid w:val="00137DBE"/>
    <w:rsid w:val="0014036C"/>
    <w:rsid w:val="00145F1E"/>
    <w:rsid w:val="00152BEF"/>
    <w:rsid w:val="00153BA5"/>
    <w:rsid w:val="00155849"/>
    <w:rsid w:val="00162833"/>
    <w:rsid w:val="001636EA"/>
    <w:rsid w:val="00164634"/>
    <w:rsid w:val="00166905"/>
    <w:rsid w:val="001669B1"/>
    <w:rsid w:val="00170069"/>
    <w:rsid w:val="001757AC"/>
    <w:rsid w:val="0018127B"/>
    <w:rsid w:val="001842A1"/>
    <w:rsid w:val="001855C7"/>
    <w:rsid w:val="00187225"/>
    <w:rsid w:val="00191132"/>
    <w:rsid w:val="00192457"/>
    <w:rsid w:val="001924DC"/>
    <w:rsid w:val="00196661"/>
    <w:rsid w:val="001973E2"/>
    <w:rsid w:val="0019788A"/>
    <w:rsid w:val="001A5F71"/>
    <w:rsid w:val="001A61D5"/>
    <w:rsid w:val="001A6618"/>
    <w:rsid w:val="001A7A4A"/>
    <w:rsid w:val="001B0012"/>
    <w:rsid w:val="001B32D7"/>
    <w:rsid w:val="001C13F3"/>
    <w:rsid w:val="001C6054"/>
    <w:rsid w:val="001D022D"/>
    <w:rsid w:val="001D07EC"/>
    <w:rsid w:val="001E6A10"/>
    <w:rsid w:val="001E7697"/>
    <w:rsid w:val="001F1967"/>
    <w:rsid w:val="001F495D"/>
    <w:rsid w:val="001F4975"/>
    <w:rsid w:val="001F6B16"/>
    <w:rsid w:val="001F73F4"/>
    <w:rsid w:val="001F7E65"/>
    <w:rsid w:val="00204BD5"/>
    <w:rsid w:val="00210B36"/>
    <w:rsid w:val="0021126D"/>
    <w:rsid w:val="00212016"/>
    <w:rsid w:val="00213999"/>
    <w:rsid w:val="00214218"/>
    <w:rsid w:val="00215844"/>
    <w:rsid w:val="00217524"/>
    <w:rsid w:val="00217FF5"/>
    <w:rsid w:val="00223094"/>
    <w:rsid w:val="00226485"/>
    <w:rsid w:val="002276E5"/>
    <w:rsid w:val="002328E2"/>
    <w:rsid w:val="0023698C"/>
    <w:rsid w:val="00240C73"/>
    <w:rsid w:val="00241A89"/>
    <w:rsid w:val="00250394"/>
    <w:rsid w:val="002559A5"/>
    <w:rsid w:val="00257E5C"/>
    <w:rsid w:val="002607A4"/>
    <w:rsid w:val="00263A66"/>
    <w:rsid w:val="00264E8F"/>
    <w:rsid w:val="0027016B"/>
    <w:rsid w:val="002709F2"/>
    <w:rsid w:val="0027172D"/>
    <w:rsid w:val="00275B3C"/>
    <w:rsid w:val="002802F6"/>
    <w:rsid w:val="0028270F"/>
    <w:rsid w:val="002832E4"/>
    <w:rsid w:val="002854AA"/>
    <w:rsid w:val="00286867"/>
    <w:rsid w:val="00287FEF"/>
    <w:rsid w:val="002924C0"/>
    <w:rsid w:val="00293ADA"/>
    <w:rsid w:val="00294A70"/>
    <w:rsid w:val="00296AC1"/>
    <w:rsid w:val="00296F19"/>
    <w:rsid w:val="002A16DE"/>
    <w:rsid w:val="002A291E"/>
    <w:rsid w:val="002A2C88"/>
    <w:rsid w:val="002A41B6"/>
    <w:rsid w:val="002A6E1D"/>
    <w:rsid w:val="002B035A"/>
    <w:rsid w:val="002B1B16"/>
    <w:rsid w:val="002B51AC"/>
    <w:rsid w:val="002B5360"/>
    <w:rsid w:val="002B611C"/>
    <w:rsid w:val="002B7149"/>
    <w:rsid w:val="002C066C"/>
    <w:rsid w:val="002C09A8"/>
    <w:rsid w:val="002D21E6"/>
    <w:rsid w:val="002D2723"/>
    <w:rsid w:val="002D72B8"/>
    <w:rsid w:val="002E0A66"/>
    <w:rsid w:val="002E3023"/>
    <w:rsid w:val="002E63EB"/>
    <w:rsid w:val="002F1225"/>
    <w:rsid w:val="002F3F0D"/>
    <w:rsid w:val="002F5F87"/>
    <w:rsid w:val="003008D5"/>
    <w:rsid w:val="00302417"/>
    <w:rsid w:val="00302660"/>
    <w:rsid w:val="00304297"/>
    <w:rsid w:val="003045D8"/>
    <w:rsid w:val="00305018"/>
    <w:rsid w:val="00306B86"/>
    <w:rsid w:val="0031224B"/>
    <w:rsid w:val="00312CFE"/>
    <w:rsid w:val="00317957"/>
    <w:rsid w:val="0032103C"/>
    <w:rsid w:val="00321E1A"/>
    <w:rsid w:val="003310E9"/>
    <w:rsid w:val="003335BF"/>
    <w:rsid w:val="00337158"/>
    <w:rsid w:val="0034261D"/>
    <w:rsid w:val="00342B6D"/>
    <w:rsid w:val="00344570"/>
    <w:rsid w:val="003470D1"/>
    <w:rsid w:val="00360156"/>
    <w:rsid w:val="00360AAC"/>
    <w:rsid w:val="00361383"/>
    <w:rsid w:val="003618B2"/>
    <w:rsid w:val="00363866"/>
    <w:rsid w:val="003650F3"/>
    <w:rsid w:val="0037524F"/>
    <w:rsid w:val="0038183A"/>
    <w:rsid w:val="00381D5C"/>
    <w:rsid w:val="00382833"/>
    <w:rsid w:val="00392189"/>
    <w:rsid w:val="0039237F"/>
    <w:rsid w:val="0039296E"/>
    <w:rsid w:val="00393220"/>
    <w:rsid w:val="0039686C"/>
    <w:rsid w:val="003A0592"/>
    <w:rsid w:val="003A2084"/>
    <w:rsid w:val="003A2502"/>
    <w:rsid w:val="003A5BA3"/>
    <w:rsid w:val="003A5E1C"/>
    <w:rsid w:val="003A6569"/>
    <w:rsid w:val="003A75A6"/>
    <w:rsid w:val="003B0BD9"/>
    <w:rsid w:val="003B2742"/>
    <w:rsid w:val="003B3708"/>
    <w:rsid w:val="003B49E2"/>
    <w:rsid w:val="003C01F7"/>
    <w:rsid w:val="003C13E4"/>
    <w:rsid w:val="003C1E08"/>
    <w:rsid w:val="003C4251"/>
    <w:rsid w:val="003C54E5"/>
    <w:rsid w:val="003C5CC2"/>
    <w:rsid w:val="003D6C5A"/>
    <w:rsid w:val="003E05CE"/>
    <w:rsid w:val="003E07EA"/>
    <w:rsid w:val="003E2C14"/>
    <w:rsid w:val="003E5576"/>
    <w:rsid w:val="003E5591"/>
    <w:rsid w:val="003F09A9"/>
    <w:rsid w:val="003F0BC2"/>
    <w:rsid w:val="003F1150"/>
    <w:rsid w:val="003F41C4"/>
    <w:rsid w:val="003F636E"/>
    <w:rsid w:val="00404AF7"/>
    <w:rsid w:val="004055E2"/>
    <w:rsid w:val="004063A3"/>
    <w:rsid w:val="00412DFF"/>
    <w:rsid w:val="00413211"/>
    <w:rsid w:val="00417CA6"/>
    <w:rsid w:val="004220C4"/>
    <w:rsid w:val="00422641"/>
    <w:rsid w:val="00423BEF"/>
    <w:rsid w:val="00424D23"/>
    <w:rsid w:val="004317B5"/>
    <w:rsid w:val="00431DB6"/>
    <w:rsid w:val="00434478"/>
    <w:rsid w:val="00440435"/>
    <w:rsid w:val="00441B34"/>
    <w:rsid w:val="0044281F"/>
    <w:rsid w:val="00445FB3"/>
    <w:rsid w:val="004527F9"/>
    <w:rsid w:val="0045488B"/>
    <w:rsid w:val="00454BA6"/>
    <w:rsid w:val="004553B7"/>
    <w:rsid w:val="004577F6"/>
    <w:rsid w:val="00461D26"/>
    <w:rsid w:val="00470B37"/>
    <w:rsid w:val="00471AD2"/>
    <w:rsid w:val="00473AC3"/>
    <w:rsid w:val="004745E6"/>
    <w:rsid w:val="0047527B"/>
    <w:rsid w:val="00475CAC"/>
    <w:rsid w:val="0048182F"/>
    <w:rsid w:val="0048408C"/>
    <w:rsid w:val="0048776C"/>
    <w:rsid w:val="00493BA3"/>
    <w:rsid w:val="004A0E68"/>
    <w:rsid w:val="004A660F"/>
    <w:rsid w:val="004A6834"/>
    <w:rsid w:val="004A7B77"/>
    <w:rsid w:val="004A7D7B"/>
    <w:rsid w:val="004B05E9"/>
    <w:rsid w:val="004B23CC"/>
    <w:rsid w:val="004B6B7F"/>
    <w:rsid w:val="004C338F"/>
    <w:rsid w:val="004C55B3"/>
    <w:rsid w:val="004C562B"/>
    <w:rsid w:val="004D2C0E"/>
    <w:rsid w:val="004D44EF"/>
    <w:rsid w:val="004D544E"/>
    <w:rsid w:val="004D630C"/>
    <w:rsid w:val="004D729B"/>
    <w:rsid w:val="004D7CC3"/>
    <w:rsid w:val="004D7EE7"/>
    <w:rsid w:val="004E2D3A"/>
    <w:rsid w:val="004E3D50"/>
    <w:rsid w:val="004E5FC1"/>
    <w:rsid w:val="004E658D"/>
    <w:rsid w:val="004F1290"/>
    <w:rsid w:val="004F48F2"/>
    <w:rsid w:val="004F5341"/>
    <w:rsid w:val="004F6748"/>
    <w:rsid w:val="004F6816"/>
    <w:rsid w:val="0050501B"/>
    <w:rsid w:val="00510B3A"/>
    <w:rsid w:val="00516C27"/>
    <w:rsid w:val="005201B3"/>
    <w:rsid w:val="005202FD"/>
    <w:rsid w:val="0052062B"/>
    <w:rsid w:val="00520D4F"/>
    <w:rsid w:val="005232A4"/>
    <w:rsid w:val="005235F5"/>
    <w:rsid w:val="005309A1"/>
    <w:rsid w:val="00531236"/>
    <w:rsid w:val="0053252A"/>
    <w:rsid w:val="005334B9"/>
    <w:rsid w:val="0053501E"/>
    <w:rsid w:val="0053613D"/>
    <w:rsid w:val="0053698A"/>
    <w:rsid w:val="005369A7"/>
    <w:rsid w:val="0054136D"/>
    <w:rsid w:val="0054332D"/>
    <w:rsid w:val="005459A3"/>
    <w:rsid w:val="0055022A"/>
    <w:rsid w:val="00552530"/>
    <w:rsid w:val="00555900"/>
    <w:rsid w:val="00556F4C"/>
    <w:rsid w:val="0056433F"/>
    <w:rsid w:val="00564BB7"/>
    <w:rsid w:val="00567574"/>
    <w:rsid w:val="00572032"/>
    <w:rsid w:val="00572965"/>
    <w:rsid w:val="00573D5A"/>
    <w:rsid w:val="00580A84"/>
    <w:rsid w:val="00580EA3"/>
    <w:rsid w:val="00580EE7"/>
    <w:rsid w:val="0058331A"/>
    <w:rsid w:val="00583C2F"/>
    <w:rsid w:val="005840A4"/>
    <w:rsid w:val="005843E7"/>
    <w:rsid w:val="0058564B"/>
    <w:rsid w:val="00585702"/>
    <w:rsid w:val="005870AB"/>
    <w:rsid w:val="0059417C"/>
    <w:rsid w:val="0059443F"/>
    <w:rsid w:val="00594600"/>
    <w:rsid w:val="00594F8E"/>
    <w:rsid w:val="005A0E4E"/>
    <w:rsid w:val="005A112E"/>
    <w:rsid w:val="005A2289"/>
    <w:rsid w:val="005A785E"/>
    <w:rsid w:val="005B1401"/>
    <w:rsid w:val="005B41AB"/>
    <w:rsid w:val="005B6B63"/>
    <w:rsid w:val="005B76D9"/>
    <w:rsid w:val="005B7CCD"/>
    <w:rsid w:val="005C025B"/>
    <w:rsid w:val="005C30AF"/>
    <w:rsid w:val="005C55F8"/>
    <w:rsid w:val="005C6B60"/>
    <w:rsid w:val="005D04F9"/>
    <w:rsid w:val="005D11CC"/>
    <w:rsid w:val="005D271D"/>
    <w:rsid w:val="005D288E"/>
    <w:rsid w:val="005D2E40"/>
    <w:rsid w:val="005D342E"/>
    <w:rsid w:val="005D40D7"/>
    <w:rsid w:val="005D47C5"/>
    <w:rsid w:val="005D49C2"/>
    <w:rsid w:val="005D5BC5"/>
    <w:rsid w:val="005D7381"/>
    <w:rsid w:val="005E1D00"/>
    <w:rsid w:val="005E4F27"/>
    <w:rsid w:val="005F0ED2"/>
    <w:rsid w:val="005F239C"/>
    <w:rsid w:val="005F2D49"/>
    <w:rsid w:val="005F526B"/>
    <w:rsid w:val="005F6F15"/>
    <w:rsid w:val="00602C24"/>
    <w:rsid w:val="00602DC2"/>
    <w:rsid w:val="00603B29"/>
    <w:rsid w:val="00605F86"/>
    <w:rsid w:val="0060630B"/>
    <w:rsid w:val="0061337F"/>
    <w:rsid w:val="00620743"/>
    <w:rsid w:val="0062196B"/>
    <w:rsid w:val="00622C87"/>
    <w:rsid w:val="0062379D"/>
    <w:rsid w:val="00623C2C"/>
    <w:rsid w:val="0062414F"/>
    <w:rsid w:val="00626774"/>
    <w:rsid w:val="00632762"/>
    <w:rsid w:val="00635E4E"/>
    <w:rsid w:val="00636491"/>
    <w:rsid w:val="00640572"/>
    <w:rsid w:val="0064519E"/>
    <w:rsid w:val="00645C54"/>
    <w:rsid w:val="00653896"/>
    <w:rsid w:val="006541CE"/>
    <w:rsid w:val="00654F0D"/>
    <w:rsid w:val="006554E7"/>
    <w:rsid w:val="00655AC0"/>
    <w:rsid w:val="00655B28"/>
    <w:rsid w:val="00656369"/>
    <w:rsid w:val="006621DB"/>
    <w:rsid w:val="006712D4"/>
    <w:rsid w:val="00671463"/>
    <w:rsid w:val="00677138"/>
    <w:rsid w:val="0067730A"/>
    <w:rsid w:val="006805C7"/>
    <w:rsid w:val="00680BEC"/>
    <w:rsid w:val="00681378"/>
    <w:rsid w:val="00682948"/>
    <w:rsid w:val="00682A48"/>
    <w:rsid w:val="00683464"/>
    <w:rsid w:val="00684AB6"/>
    <w:rsid w:val="00687C9E"/>
    <w:rsid w:val="00690726"/>
    <w:rsid w:val="006931FE"/>
    <w:rsid w:val="006A0B76"/>
    <w:rsid w:val="006A1710"/>
    <w:rsid w:val="006A1F37"/>
    <w:rsid w:val="006A6718"/>
    <w:rsid w:val="006B2CF4"/>
    <w:rsid w:val="006C18CD"/>
    <w:rsid w:val="006C1B2E"/>
    <w:rsid w:val="006C4DA7"/>
    <w:rsid w:val="006D0483"/>
    <w:rsid w:val="006D0A87"/>
    <w:rsid w:val="006D14CE"/>
    <w:rsid w:val="006D496F"/>
    <w:rsid w:val="006D514F"/>
    <w:rsid w:val="006E1AB0"/>
    <w:rsid w:val="006E5E3B"/>
    <w:rsid w:val="006E653D"/>
    <w:rsid w:val="006F2F28"/>
    <w:rsid w:val="006F5140"/>
    <w:rsid w:val="006F6C6C"/>
    <w:rsid w:val="00700494"/>
    <w:rsid w:val="007008FA"/>
    <w:rsid w:val="00702A56"/>
    <w:rsid w:val="00702AE5"/>
    <w:rsid w:val="0070781D"/>
    <w:rsid w:val="007103F5"/>
    <w:rsid w:val="00710452"/>
    <w:rsid w:val="00713D90"/>
    <w:rsid w:val="00725F6E"/>
    <w:rsid w:val="007273C7"/>
    <w:rsid w:val="00732519"/>
    <w:rsid w:val="007336DF"/>
    <w:rsid w:val="00733B6F"/>
    <w:rsid w:val="00736609"/>
    <w:rsid w:val="00736D79"/>
    <w:rsid w:val="00736E4E"/>
    <w:rsid w:val="00737E27"/>
    <w:rsid w:val="007413A6"/>
    <w:rsid w:val="0074369E"/>
    <w:rsid w:val="0074700B"/>
    <w:rsid w:val="007477E8"/>
    <w:rsid w:val="00752094"/>
    <w:rsid w:val="007548EF"/>
    <w:rsid w:val="007561E6"/>
    <w:rsid w:val="00761B58"/>
    <w:rsid w:val="00764B2F"/>
    <w:rsid w:val="00767A2C"/>
    <w:rsid w:val="00775EF9"/>
    <w:rsid w:val="00781850"/>
    <w:rsid w:val="0078365C"/>
    <w:rsid w:val="00784173"/>
    <w:rsid w:val="00784D34"/>
    <w:rsid w:val="00785FC0"/>
    <w:rsid w:val="00792029"/>
    <w:rsid w:val="0079244D"/>
    <w:rsid w:val="00794208"/>
    <w:rsid w:val="00795DB5"/>
    <w:rsid w:val="007A0807"/>
    <w:rsid w:val="007A1750"/>
    <w:rsid w:val="007A4289"/>
    <w:rsid w:val="007A5C1A"/>
    <w:rsid w:val="007B1E0E"/>
    <w:rsid w:val="007C44D8"/>
    <w:rsid w:val="007C48BF"/>
    <w:rsid w:val="007C6129"/>
    <w:rsid w:val="007D3372"/>
    <w:rsid w:val="007D6C9D"/>
    <w:rsid w:val="007E0A9A"/>
    <w:rsid w:val="007E0AC6"/>
    <w:rsid w:val="007E0B91"/>
    <w:rsid w:val="007E316F"/>
    <w:rsid w:val="007E3B60"/>
    <w:rsid w:val="007E3CAB"/>
    <w:rsid w:val="007E6032"/>
    <w:rsid w:val="007E753B"/>
    <w:rsid w:val="007F0272"/>
    <w:rsid w:val="007F2A4D"/>
    <w:rsid w:val="007F415D"/>
    <w:rsid w:val="00801BD8"/>
    <w:rsid w:val="0080260D"/>
    <w:rsid w:val="008102F7"/>
    <w:rsid w:val="00811C78"/>
    <w:rsid w:val="00811CA1"/>
    <w:rsid w:val="008133B7"/>
    <w:rsid w:val="008144BA"/>
    <w:rsid w:val="00815F96"/>
    <w:rsid w:val="0081644D"/>
    <w:rsid w:val="008171FC"/>
    <w:rsid w:val="008216A1"/>
    <w:rsid w:val="00821E95"/>
    <w:rsid w:val="00824304"/>
    <w:rsid w:val="008266B9"/>
    <w:rsid w:val="00830CC3"/>
    <w:rsid w:val="00831C21"/>
    <w:rsid w:val="00835A86"/>
    <w:rsid w:val="00835C58"/>
    <w:rsid w:val="00837646"/>
    <w:rsid w:val="00842805"/>
    <w:rsid w:val="00843B84"/>
    <w:rsid w:val="00844248"/>
    <w:rsid w:val="00847458"/>
    <w:rsid w:val="008532C5"/>
    <w:rsid w:val="008637A9"/>
    <w:rsid w:val="0086504C"/>
    <w:rsid w:val="008746BE"/>
    <w:rsid w:val="008746CF"/>
    <w:rsid w:val="00875249"/>
    <w:rsid w:val="00876817"/>
    <w:rsid w:val="00880137"/>
    <w:rsid w:val="00884231"/>
    <w:rsid w:val="00884C7E"/>
    <w:rsid w:val="00887764"/>
    <w:rsid w:val="00887BA4"/>
    <w:rsid w:val="0089365A"/>
    <w:rsid w:val="00897086"/>
    <w:rsid w:val="008A1B57"/>
    <w:rsid w:val="008A2855"/>
    <w:rsid w:val="008A2D7D"/>
    <w:rsid w:val="008A38D0"/>
    <w:rsid w:val="008A4DB4"/>
    <w:rsid w:val="008B0B7A"/>
    <w:rsid w:val="008B2DBA"/>
    <w:rsid w:val="008B4F49"/>
    <w:rsid w:val="008B674C"/>
    <w:rsid w:val="008C010C"/>
    <w:rsid w:val="008C0282"/>
    <w:rsid w:val="008C5793"/>
    <w:rsid w:val="008D79CA"/>
    <w:rsid w:val="008E5DC3"/>
    <w:rsid w:val="008F0831"/>
    <w:rsid w:val="008F34BA"/>
    <w:rsid w:val="008F462E"/>
    <w:rsid w:val="008F58D6"/>
    <w:rsid w:val="008F6006"/>
    <w:rsid w:val="009012C4"/>
    <w:rsid w:val="009044C2"/>
    <w:rsid w:val="00905B58"/>
    <w:rsid w:val="009066B6"/>
    <w:rsid w:val="0090720C"/>
    <w:rsid w:val="00912B59"/>
    <w:rsid w:val="00913212"/>
    <w:rsid w:val="00913833"/>
    <w:rsid w:val="00914174"/>
    <w:rsid w:val="00915529"/>
    <w:rsid w:val="0091726D"/>
    <w:rsid w:val="00917504"/>
    <w:rsid w:val="00917A6B"/>
    <w:rsid w:val="00921F3D"/>
    <w:rsid w:val="0092788C"/>
    <w:rsid w:val="0093094A"/>
    <w:rsid w:val="0093171F"/>
    <w:rsid w:val="00940586"/>
    <w:rsid w:val="00942041"/>
    <w:rsid w:val="00945BFB"/>
    <w:rsid w:val="00947A10"/>
    <w:rsid w:val="00950EB0"/>
    <w:rsid w:val="00953179"/>
    <w:rsid w:val="00955322"/>
    <w:rsid w:val="00955BB2"/>
    <w:rsid w:val="00956F20"/>
    <w:rsid w:val="00960862"/>
    <w:rsid w:val="00960EC6"/>
    <w:rsid w:val="0096453E"/>
    <w:rsid w:val="009665A5"/>
    <w:rsid w:val="009702A2"/>
    <w:rsid w:val="00971436"/>
    <w:rsid w:val="00971566"/>
    <w:rsid w:val="009723D4"/>
    <w:rsid w:val="00976423"/>
    <w:rsid w:val="00977EEE"/>
    <w:rsid w:val="009808E9"/>
    <w:rsid w:val="009818B9"/>
    <w:rsid w:val="009825A5"/>
    <w:rsid w:val="009837D2"/>
    <w:rsid w:val="00987BDC"/>
    <w:rsid w:val="00990336"/>
    <w:rsid w:val="00992C6B"/>
    <w:rsid w:val="009970B5"/>
    <w:rsid w:val="009A1C3E"/>
    <w:rsid w:val="009A5186"/>
    <w:rsid w:val="009A65C1"/>
    <w:rsid w:val="009A70BD"/>
    <w:rsid w:val="009A711F"/>
    <w:rsid w:val="009A7245"/>
    <w:rsid w:val="009B17FF"/>
    <w:rsid w:val="009B3AB3"/>
    <w:rsid w:val="009B5703"/>
    <w:rsid w:val="009B5843"/>
    <w:rsid w:val="009C16F9"/>
    <w:rsid w:val="009C35FC"/>
    <w:rsid w:val="009C4D1B"/>
    <w:rsid w:val="009D17F7"/>
    <w:rsid w:val="009D4499"/>
    <w:rsid w:val="009D5033"/>
    <w:rsid w:val="009D737F"/>
    <w:rsid w:val="009E01D3"/>
    <w:rsid w:val="009E0A3A"/>
    <w:rsid w:val="009E2912"/>
    <w:rsid w:val="009E47A8"/>
    <w:rsid w:val="009E6AE6"/>
    <w:rsid w:val="009E7F44"/>
    <w:rsid w:val="009F200B"/>
    <w:rsid w:val="009F5BA0"/>
    <w:rsid w:val="009F5D5C"/>
    <w:rsid w:val="00A03E8E"/>
    <w:rsid w:val="00A10DAE"/>
    <w:rsid w:val="00A162B6"/>
    <w:rsid w:val="00A2000C"/>
    <w:rsid w:val="00A20522"/>
    <w:rsid w:val="00A21850"/>
    <w:rsid w:val="00A2312E"/>
    <w:rsid w:val="00A23542"/>
    <w:rsid w:val="00A24530"/>
    <w:rsid w:val="00A24B1C"/>
    <w:rsid w:val="00A25C01"/>
    <w:rsid w:val="00A34927"/>
    <w:rsid w:val="00A36056"/>
    <w:rsid w:val="00A36B1A"/>
    <w:rsid w:val="00A36E10"/>
    <w:rsid w:val="00A40229"/>
    <w:rsid w:val="00A452EA"/>
    <w:rsid w:val="00A465D5"/>
    <w:rsid w:val="00A46D80"/>
    <w:rsid w:val="00A5043E"/>
    <w:rsid w:val="00A50A31"/>
    <w:rsid w:val="00A51508"/>
    <w:rsid w:val="00A52528"/>
    <w:rsid w:val="00A55247"/>
    <w:rsid w:val="00A57BCE"/>
    <w:rsid w:val="00A61CB5"/>
    <w:rsid w:val="00A626FE"/>
    <w:rsid w:val="00A62D09"/>
    <w:rsid w:val="00A65B87"/>
    <w:rsid w:val="00A6664B"/>
    <w:rsid w:val="00A72CF3"/>
    <w:rsid w:val="00A73562"/>
    <w:rsid w:val="00A74383"/>
    <w:rsid w:val="00A75794"/>
    <w:rsid w:val="00A7630C"/>
    <w:rsid w:val="00A7630D"/>
    <w:rsid w:val="00A77865"/>
    <w:rsid w:val="00A809A2"/>
    <w:rsid w:val="00A81B2A"/>
    <w:rsid w:val="00A8423F"/>
    <w:rsid w:val="00A8578A"/>
    <w:rsid w:val="00A87A61"/>
    <w:rsid w:val="00A9001E"/>
    <w:rsid w:val="00A92DEB"/>
    <w:rsid w:val="00A94236"/>
    <w:rsid w:val="00A966C3"/>
    <w:rsid w:val="00A97367"/>
    <w:rsid w:val="00AA126E"/>
    <w:rsid w:val="00AA1A4E"/>
    <w:rsid w:val="00AA3604"/>
    <w:rsid w:val="00AA3911"/>
    <w:rsid w:val="00AB037B"/>
    <w:rsid w:val="00AB1DB4"/>
    <w:rsid w:val="00AB4B84"/>
    <w:rsid w:val="00AB6A9D"/>
    <w:rsid w:val="00AB6DD1"/>
    <w:rsid w:val="00AB7F82"/>
    <w:rsid w:val="00AC0381"/>
    <w:rsid w:val="00AC07C0"/>
    <w:rsid w:val="00AC6216"/>
    <w:rsid w:val="00AC6377"/>
    <w:rsid w:val="00AC7135"/>
    <w:rsid w:val="00AD160F"/>
    <w:rsid w:val="00AD1D6E"/>
    <w:rsid w:val="00AD2F2F"/>
    <w:rsid w:val="00AD3CD8"/>
    <w:rsid w:val="00AE2717"/>
    <w:rsid w:val="00AF1C5B"/>
    <w:rsid w:val="00AF3186"/>
    <w:rsid w:val="00AF5A1C"/>
    <w:rsid w:val="00AF6D6C"/>
    <w:rsid w:val="00B07D15"/>
    <w:rsid w:val="00B124F1"/>
    <w:rsid w:val="00B1332D"/>
    <w:rsid w:val="00B15FF8"/>
    <w:rsid w:val="00B25EAC"/>
    <w:rsid w:val="00B27E83"/>
    <w:rsid w:val="00B306C2"/>
    <w:rsid w:val="00B31EA1"/>
    <w:rsid w:val="00B33BF9"/>
    <w:rsid w:val="00B35C06"/>
    <w:rsid w:val="00B37D35"/>
    <w:rsid w:val="00B4285D"/>
    <w:rsid w:val="00B44E6C"/>
    <w:rsid w:val="00B53AEC"/>
    <w:rsid w:val="00B54EE5"/>
    <w:rsid w:val="00B61B69"/>
    <w:rsid w:val="00B63176"/>
    <w:rsid w:val="00B64FB1"/>
    <w:rsid w:val="00B657CB"/>
    <w:rsid w:val="00B664C4"/>
    <w:rsid w:val="00B7158C"/>
    <w:rsid w:val="00B736DF"/>
    <w:rsid w:val="00B73BB1"/>
    <w:rsid w:val="00B7462C"/>
    <w:rsid w:val="00B74C0C"/>
    <w:rsid w:val="00B76600"/>
    <w:rsid w:val="00B775E3"/>
    <w:rsid w:val="00B87C70"/>
    <w:rsid w:val="00B911C2"/>
    <w:rsid w:val="00B918C5"/>
    <w:rsid w:val="00B91E16"/>
    <w:rsid w:val="00B94C61"/>
    <w:rsid w:val="00B96501"/>
    <w:rsid w:val="00B96C8C"/>
    <w:rsid w:val="00B97F49"/>
    <w:rsid w:val="00BA10DB"/>
    <w:rsid w:val="00BA3890"/>
    <w:rsid w:val="00BA6A89"/>
    <w:rsid w:val="00BB32B1"/>
    <w:rsid w:val="00BB5022"/>
    <w:rsid w:val="00BB6FCD"/>
    <w:rsid w:val="00BC0BC9"/>
    <w:rsid w:val="00BC739B"/>
    <w:rsid w:val="00BD37DF"/>
    <w:rsid w:val="00BD6BCB"/>
    <w:rsid w:val="00BD73D7"/>
    <w:rsid w:val="00BD7BAB"/>
    <w:rsid w:val="00BE0F71"/>
    <w:rsid w:val="00BE12B3"/>
    <w:rsid w:val="00BE1FDF"/>
    <w:rsid w:val="00BF077B"/>
    <w:rsid w:val="00BF0FC0"/>
    <w:rsid w:val="00BF3352"/>
    <w:rsid w:val="00BF6CA2"/>
    <w:rsid w:val="00BF6FB7"/>
    <w:rsid w:val="00BF75FF"/>
    <w:rsid w:val="00BF78AB"/>
    <w:rsid w:val="00C02D7E"/>
    <w:rsid w:val="00C02DB6"/>
    <w:rsid w:val="00C03F31"/>
    <w:rsid w:val="00C049F2"/>
    <w:rsid w:val="00C05117"/>
    <w:rsid w:val="00C07C43"/>
    <w:rsid w:val="00C15A72"/>
    <w:rsid w:val="00C16C5F"/>
    <w:rsid w:val="00C1708C"/>
    <w:rsid w:val="00C20BB2"/>
    <w:rsid w:val="00C21807"/>
    <w:rsid w:val="00C225E1"/>
    <w:rsid w:val="00C231CC"/>
    <w:rsid w:val="00C234BB"/>
    <w:rsid w:val="00C320BE"/>
    <w:rsid w:val="00C3581C"/>
    <w:rsid w:val="00C35FFD"/>
    <w:rsid w:val="00C3743F"/>
    <w:rsid w:val="00C40523"/>
    <w:rsid w:val="00C41337"/>
    <w:rsid w:val="00C41B3D"/>
    <w:rsid w:val="00C43FB1"/>
    <w:rsid w:val="00C5204E"/>
    <w:rsid w:val="00C52EC9"/>
    <w:rsid w:val="00C605BC"/>
    <w:rsid w:val="00C610D0"/>
    <w:rsid w:val="00C6219D"/>
    <w:rsid w:val="00C62287"/>
    <w:rsid w:val="00C63ADA"/>
    <w:rsid w:val="00C64A7B"/>
    <w:rsid w:val="00C67C11"/>
    <w:rsid w:val="00C70634"/>
    <w:rsid w:val="00C7078F"/>
    <w:rsid w:val="00C71E5F"/>
    <w:rsid w:val="00C7442B"/>
    <w:rsid w:val="00C809FD"/>
    <w:rsid w:val="00C8535C"/>
    <w:rsid w:val="00C863BD"/>
    <w:rsid w:val="00C9107F"/>
    <w:rsid w:val="00C913FB"/>
    <w:rsid w:val="00C93DD3"/>
    <w:rsid w:val="00C9533F"/>
    <w:rsid w:val="00C958F0"/>
    <w:rsid w:val="00CA3CB8"/>
    <w:rsid w:val="00CA40CB"/>
    <w:rsid w:val="00CA42D2"/>
    <w:rsid w:val="00CA468D"/>
    <w:rsid w:val="00CA4BDF"/>
    <w:rsid w:val="00CA4F0A"/>
    <w:rsid w:val="00CA795A"/>
    <w:rsid w:val="00CB2FD4"/>
    <w:rsid w:val="00CB4EEC"/>
    <w:rsid w:val="00CB5DF7"/>
    <w:rsid w:val="00CC0478"/>
    <w:rsid w:val="00CC0BA1"/>
    <w:rsid w:val="00CC15AA"/>
    <w:rsid w:val="00CC3EA4"/>
    <w:rsid w:val="00CC549D"/>
    <w:rsid w:val="00CC5FA2"/>
    <w:rsid w:val="00CD6441"/>
    <w:rsid w:val="00CD6460"/>
    <w:rsid w:val="00CE147E"/>
    <w:rsid w:val="00CE55F8"/>
    <w:rsid w:val="00CE5B6B"/>
    <w:rsid w:val="00CE5C97"/>
    <w:rsid w:val="00CF23F2"/>
    <w:rsid w:val="00CF353C"/>
    <w:rsid w:val="00CF6706"/>
    <w:rsid w:val="00CF78D9"/>
    <w:rsid w:val="00D0386F"/>
    <w:rsid w:val="00D06664"/>
    <w:rsid w:val="00D1338B"/>
    <w:rsid w:val="00D16E09"/>
    <w:rsid w:val="00D2012A"/>
    <w:rsid w:val="00D3308A"/>
    <w:rsid w:val="00D34C21"/>
    <w:rsid w:val="00D36E31"/>
    <w:rsid w:val="00D37D25"/>
    <w:rsid w:val="00D41183"/>
    <w:rsid w:val="00D41D97"/>
    <w:rsid w:val="00D4375C"/>
    <w:rsid w:val="00D44929"/>
    <w:rsid w:val="00D45F63"/>
    <w:rsid w:val="00D5003A"/>
    <w:rsid w:val="00D552A2"/>
    <w:rsid w:val="00D60C73"/>
    <w:rsid w:val="00D655D2"/>
    <w:rsid w:val="00D67110"/>
    <w:rsid w:val="00D73476"/>
    <w:rsid w:val="00D802D6"/>
    <w:rsid w:val="00D807EF"/>
    <w:rsid w:val="00D80F2F"/>
    <w:rsid w:val="00D81CF1"/>
    <w:rsid w:val="00D84E3B"/>
    <w:rsid w:val="00D93F13"/>
    <w:rsid w:val="00D95C6B"/>
    <w:rsid w:val="00DA05D2"/>
    <w:rsid w:val="00DA0C3B"/>
    <w:rsid w:val="00DA3E31"/>
    <w:rsid w:val="00DA3EF4"/>
    <w:rsid w:val="00DA46B1"/>
    <w:rsid w:val="00DA5804"/>
    <w:rsid w:val="00DA6DE9"/>
    <w:rsid w:val="00DB096A"/>
    <w:rsid w:val="00DB66E4"/>
    <w:rsid w:val="00DB7973"/>
    <w:rsid w:val="00DC0687"/>
    <w:rsid w:val="00DC2486"/>
    <w:rsid w:val="00DC3FF4"/>
    <w:rsid w:val="00DC62D6"/>
    <w:rsid w:val="00DC7E81"/>
    <w:rsid w:val="00DD1178"/>
    <w:rsid w:val="00DD70F1"/>
    <w:rsid w:val="00DE4164"/>
    <w:rsid w:val="00DE5CE4"/>
    <w:rsid w:val="00DE5D8A"/>
    <w:rsid w:val="00DE7AB6"/>
    <w:rsid w:val="00DF11D6"/>
    <w:rsid w:val="00DF1773"/>
    <w:rsid w:val="00DF26DD"/>
    <w:rsid w:val="00DF51B6"/>
    <w:rsid w:val="00DF6ABE"/>
    <w:rsid w:val="00E01FD4"/>
    <w:rsid w:val="00E02FFB"/>
    <w:rsid w:val="00E04297"/>
    <w:rsid w:val="00E06566"/>
    <w:rsid w:val="00E07994"/>
    <w:rsid w:val="00E10CD3"/>
    <w:rsid w:val="00E11037"/>
    <w:rsid w:val="00E13033"/>
    <w:rsid w:val="00E14C7E"/>
    <w:rsid w:val="00E15823"/>
    <w:rsid w:val="00E1653A"/>
    <w:rsid w:val="00E17C55"/>
    <w:rsid w:val="00E2042E"/>
    <w:rsid w:val="00E2282A"/>
    <w:rsid w:val="00E2304F"/>
    <w:rsid w:val="00E26360"/>
    <w:rsid w:val="00E32CC6"/>
    <w:rsid w:val="00E33D46"/>
    <w:rsid w:val="00E36AB2"/>
    <w:rsid w:val="00E371AA"/>
    <w:rsid w:val="00E410F5"/>
    <w:rsid w:val="00E45D95"/>
    <w:rsid w:val="00E52C52"/>
    <w:rsid w:val="00E55FD1"/>
    <w:rsid w:val="00E56DB8"/>
    <w:rsid w:val="00E62E36"/>
    <w:rsid w:val="00E641D1"/>
    <w:rsid w:val="00E675AF"/>
    <w:rsid w:val="00E74702"/>
    <w:rsid w:val="00E75241"/>
    <w:rsid w:val="00E77782"/>
    <w:rsid w:val="00E8261F"/>
    <w:rsid w:val="00E82BEA"/>
    <w:rsid w:val="00E830F5"/>
    <w:rsid w:val="00E87F4C"/>
    <w:rsid w:val="00E924E0"/>
    <w:rsid w:val="00E92C76"/>
    <w:rsid w:val="00E92EDF"/>
    <w:rsid w:val="00E933EE"/>
    <w:rsid w:val="00E946BD"/>
    <w:rsid w:val="00E94A26"/>
    <w:rsid w:val="00E97815"/>
    <w:rsid w:val="00EA24A5"/>
    <w:rsid w:val="00EA45F2"/>
    <w:rsid w:val="00EA5B84"/>
    <w:rsid w:val="00EB1719"/>
    <w:rsid w:val="00EB1AA0"/>
    <w:rsid w:val="00EB3BB9"/>
    <w:rsid w:val="00EB4DB7"/>
    <w:rsid w:val="00EB4FAC"/>
    <w:rsid w:val="00EC093D"/>
    <w:rsid w:val="00EC2A11"/>
    <w:rsid w:val="00EC6B17"/>
    <w:rsid w:val="00ED0301"/>
    <w:rsid w:val="00ED0350"/>
    <w:rsid w:val="00ED1752"/>
    <w:rsid w:val="00ED34DE"/>
    <w:rsid w:val="00ED63E2"/>
    <w:rsid w:val="00ED66E0"/>
    <w:rsid w:val="00EE09EF"/>
    <w:rsid w:val="00EE6801"/>
    <w:rsid w:val="00EE6E6A"/>
    <w:rsid w:val="00EF0C0E"/>
    <w:rsid w:val="00EF2932"/>
    <w:rsid w:val="00EF43A1"/>
    <w:rsid w:val="00EF50E1"/>
    <w:rsid w:val="00EF6270"/>
    <w:rsid w:val="00EF6A18"/>
    <w:rsid w:val="00EF762C"/>
    <w:rsid w:val="00F01BF5"/>
    <w:rsid w:val="00F102AB"/>
    <w:rsid w:val="00F113DC"/>
    <w:rsid w:val="00F158BE"/>
    <w:rsid w:val="00F16536"/>
    <w:rsid w:val="00F20A04"/>
    <w:rsid w:val="00F21610"/>
    <w:rsid w:val="00F235E5"/>
    <w:rsid w:val="00F2436E"/>
    <w:rsid w:val="00F33A13"/>
    <w:rsid w:val="00F340CF"/>
    <w:rsid w:val="00F357AB"/>
    <w:rsid w:val="00F370B3"/>
    <w:rsid w:val="00F424AE"/>
    <w:rsid w:val="00F434B1"/>
    <w:rsid w:val="00F43915"/>
    <w:rsid w:val="00F43BCA"/>
    <w:rsid w:val="00F4793C"/>
    <w:rsid w:val="00F50BB8"/>
    <w:rsid w:val="00F52B74"/>
    <w:rsid w:val="00F53D43"/>
    <w:rsid w:val="00F605AB"/>
    <w:rsid w:val="00F60EA5"/>
    <w:rsid w:val="00F64DB5"/>
    <w:rsid w:val="00F657EC"/>
    <w:rsid w:val="00F758CE"/>
    <w:rsid w:val="00F7634C"/>
    <w:rsid w:val="00F81608"/>
    <w:rsid w:val="00F835F6"/>
    <w:rsid w:val="00F8420D"/>
    <w:rsid w:val="00F854DD"/>
    <w:rsid w:val="00F85CAD"/>
    <w:rsid w:val="00F85D80"/>
    <w:rsid w:val="00F85F2E"/>
    <w:rsid w:val="00F868DE"/>
    <w:rsid w:val="00F86CF9"/>
    <w:rsid w:val="00F93761"/>
    <w:rsid w:val="00F93FA5"/>
    <w:rsid w:val="00F94B9F"/>
    <w:rsid w:val="00F967A3"/>
    <w:rsid w:val="00FA1F38"/>
    <w:rsid w:val="00FB0B26"/>
    <w:rsid w:val="00FB0D8A"/>
    <w:rsid w:val="00FB2047"/>
    <w:rsid w:val="00FB4317"/>
    <w:rsid w:val="00FB5797"/>
    <w:rsid w:val="00FB5E74"/>
    <w:rsid w:val="00FC06AD"/>
    <w:rsid w:val="00FC0D39"/>
    <w:rsid w:val="00FC526D"/>
    <w:rsid w:val="00FC52CD"/>
    <w:rsid w:val="00FD634B"/>
    <w:rsid w:val="00FE22CD"/>
    <w:rsid w:val="00FE236B"/>
    <w:rsid w:val="00FE2D6C"/>
    <w:rsid w:val="00FE6FCE"/>
    <w:rsid w:val="00FF604C"/>
    <w:rsid w:val="00FF6B12"/>
    <w:rsid w:val="00FF7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0D64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Char"/>
    <w:uiPriority w:val="9"/>
    <w:qFormat/>
    <w:rsid w:val="008A1B57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Char"/>
    <w:uiPriority w:val="9"/>
    <w:unhideWhenUsed/>
    <w:qFormat/>
    <w:rsid w:val="008A1B57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38183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a"/>
    <w:rsid w:val="0038183A"/>
    <w:rPr>
      <w:rFonts w:ascii="Cambria" w:hAnsi="Cambria"/>
    </w:rPr>
  </w:style>
  <w:style w:type="paragraph" w:styleId="Web">
    <w:name w:val="Normal (Web)"/>
    <w:basedOn w:val="a"/>
    <w:uiPriority w:val="99"/>
    <w:semiHidden/>
    <w:unhideWhenUsed/>
    <w:rsid w:val="00C863BD"/>
    <w:pPr>
      <w:widowControl/>
      <w:spacing w:before="100" w:beforeAutospacing="1" w:after="100" w:afterAutospacing="1"/>
    </w:pPr>
    <w:rPr>
      <w:rFonts w:ascii="Times" w:hAnsi="Times" w:cs="Times New Roman"/>
      <w:kern w:val="0"/>
      <w:sz w:val="20"/>
      <w:szCs w:val="20"/>
    </w:rPr>
  </w:style>
  <w:style w:type="paragraph" w:styleId="a3">
    <w:name w:val="Title"/>
    <w:basedOn w:val="a"/>
    <w:next w:val="a"/>
    <w:link w:val="Char"/>
    <w:uiPriority w:val="10"/>
    <w:qFormat/>
    <w:rsid w:val="003E5576"/>
    <w:pPr>
      <w:spacing w:before="240" w:after="60"/>
      <w:jc w:val="center"/>
      <w:outlineLvl w:val="0"/>
    </w:pPr>
    <w:rPr>
      <w:rFonts w:asciiTheme="majorHAnsi" w:eastAsia="新細明體" w:hAnsiTheme="majorHAnsi" w:cstheme="majorBidi"/>
      <w:b/>
      <w:bCs/>
      <w:sz w:val="32"/>
      <w:szCs w:val="32"/>
    </w:rPr>
  </w:style>
  <w:style w:type="character" w:customStyle="1" w:styleId="Char">
    <w:name w:val="標題 Char"/>
    <w:basedOn w:val="a0"/>
    <w:link w:val="a3"/>
    <w:uiPriority w:val="10"/>
    <w:rsid w:val="003E5576"/>
    <w:rPr>
      <w:rFonts w:asciiTheme="majorHAnsi" w:eastAsia="新細明體" w:hAnsiTheme="majorHAnsi" w:cstheme="majorBidi"/>
      <w:b/>
      <w:bCs/>
      <w:sz w:val="32"/>
      <w:szCs w:val="32"/>
    </w:rPr>
  </w:style>
  <w:style w:type="character" w:styleId="a4">
    <w:name w:val="annotation reference"/>
    <w:basedOn w:val="a0"/>
    <w:uiPriority w:val="99"/>
    <w:semiHidden/>
    <w:unhideWhenUsed/>
    <w:rsid w:val="00C70634"/>
    <w:rPr>
      <w:sz w:val="18"/>
      <w:szCs w:val="18"/>
    </w:rPr>
  </w:style>
  <w:style w:type="paragraph" w:styleId="a5">
    <w:name w:val="annotation text"/>
    <w:basedOn w:val="a"/>
    <w:link w:val="Char0"/>
    <w:uiPriority w:val="99"/>
    <w:semiHidden/>
    <w:unhideWhenUsed/>
    <w:rsid w:val="00C70634"/>
  </w:style>
  <w:style w:type="character" w:customStyle="1" w:styleId="Char0">
    <w:name w:val="註解文字 Char"/>
    <w:basedOn w:val="a0"/>
    <w:link w:val="a5"/>
    <w:uiPriority w:val="99"/>
    <w:semiHidden/>
    <w:rsid w:val="00C70634"/>
  </w:style>
  <w:style w:type="paragraph" w:styleId="a6">
    <w:name w:val="annotation subject"/>
    <w:basedOn w:val="a5"/>
    <w:next w:val="a5"/>
    <w:link w:val="Char1"/>
    <w:uiPriority w:val="99"/>
    <w:semiHidden/>
    <w:unhideWhenUsed/>
    <w:rsid w:val="00C70634"/>
    <w:rPr>
      <w:b/>
      <w:bCs/>
    </w:rPr>
  </w:style>
  <w:style w:type="character" w:customStyle="1" w:styleId="Char1">
    <w:name w:val="註解主旨 Char"/>
    <w:basedOn w:val="Char0"/>
    <w:link w:val="a6"/>
    <w:uiPriority w:val="99"/>
    <w:semiHidden/>
    <w:rsid w:val="00C70634"/>
    <w:rPr>
      <w:b/>
      <w:bCs/>
    </w:rPr>
  </w:style>
  <w:style w:type="paragraph" w:styleId="a7">
    <w:name w:val="Revision"/>
    <w:hidden/>
    <w:uiPriority w:val="99"/>
    <w:semiHidden/>
    <w:rsid w:val="00C70634"/>
  </w:style>
  <w:style w:type="paragraph" w:styleId="a8">
    <w:name w:val="Balloon Text"/>
    <w:basedOn w:val="a"/>
    <w:link w:val="Char2"/>
    <w:uiPriority w:val="99"/>
    <w:semiHidden/>
    <w:unhideWhenUsed/>
    <w:rsid w:val="00C70634"/>
    <w:rPr>
      <w:rFonts w:ascii="Heiti TC Light" w:eastAsia="Heiti TC Light"/>
      <w:sz w:val="18"/>
      <w:szCs w:val="18"/>
    </w:rPr>
  </w:style>
  <w:style w:type="character" w:customStyle="1" w:styleId="Char2">
    <w:name w:val="註解方塊文字 Char"/>
    <w:basedOn w:val="a0"/>
    <w:link w:val="a8"/>
    <w:uiPriority w:val="99"/>
    <w:semiHidden/>
    <w:rsid w:val="00C70634"/>
    <w:rPr>
      <w:rFonts w:ascii="Heiti TC Light" w:eastAsia="Heiti TC Light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AC7135"/>
  </w:style>
  <w:style w:type="paragraph" w:styleId="aa">
    <w:name w:val="Subtitle"/>
    <w:basedOn w:val="a"/>
    <w:next w:val="a"/>
    <w:link w:val="Char3"/>
    <w:uiPriority w:val="11"/>
    <w:qFormat/>
    <w:rsid w:val="005D5BC5"/>
    <w:pPr>
      <w:spacing w:after="60"/>
      <w:jc w:val="center"/>
      <w:outlineLvl w:val="1"/>
    </w:pPr>
    <w:rPr>
      <w:rFonts w:asciiTheme="majorHAnsi" w:eastAsia="新細明體" w:hAnsiTheme="majorHAnsi" w:cstheme="majorBidi"/>
      <w:i/>
      <w:iCs/>
    </w:rPr>
  </w:style>
  <w:style w:type="character" w:customStyle="1" w:styleId="Char3">
    <w:name w:val="子標題 Char"/>
    <w:basedOn w:val="a0"/>
    <w:link w:val="aa"/>
    <w:uiPriority w:val="11"/>
    <w:rsid w:val="005D5BC5"/>
    <w:rPr>
      <w:rFonts w:asciiTheme="majorHAnsi" w:eastAsia="新細明體" w:hAnsiTheme="majorHAnsi" w:cstheme="majorBidi"/>
      <w:i/>
      <w:iCs/>
    </w:rPr>
  </w:style>
  <w:style w:type="character" w:customStyle="1" w:styleId="1Char">
    <w:name w:val="標題 1 Char"/>
    <w:basedOn w:val="a0"/>
    <w:link w:val="1"/>
    <w:uiPriority w:val="9"/>
    <w:rsid w:val="008A1B57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Char">
    <w:name w:val="標題 2 Char"/>
    <w:basedOn w:val="a0"/>
    <w:link w:val="2"/>
    <w:uiPriority w:val="9"/>
    <w:rsid w:val="008A1B57"/>
    <w:rPr>
      <w:rFonts w:asciiTheme="majorHAnsi" w:eastAsiaTheme="majorEastAsia" w:hAnsiTheme="majorHAnsi" w:cstheme="majorBidi"/>
      <w:b/>
      <w:bCs/>
      <w:sz w:val="48"/>
      <w:szCs w:val="48"/>
    </w:rPr>
  </w:style>
  <w:style w:type="table" w:styleId="ab">
    <w:name w:val="Table Grid"/>
    <w:basedOn w:val="a1"/>
    <w:uiPriority w:val="59"/>
    <w:rsid w:val="005B6B63"/>
    <w:rPr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">
    <w:name w:val="Hyperlink"/>
    <w:basedOn w:val="a0"/>
    <w:uiPriority w:val="99"/>
    <w:unhideWhenUsed/>
    <w:rsid w:val="0093094A"/>
    <w:rPr>
      <w:color w:val="0000FF" w:themeColor="hyperlink"/>
      <w:u w:val="single"/>
    </w:rPr>
  </w:style>
  <w:style w:type="paragraph" w:styleId="ad">
    <w:name w:val="Plain Text"/>
    <w:basedOn w:val="a"/>
    <w:link w:val="Char4"/>
    <w:rsid w:val="0093094A"/>
    <w:rPr>
      <w:rFonts w:ascii="細明體" w:eastAsia="細明體" w:hAnsi="Courier New" w:cs="Times New Roman"/>
      <w:szCs w:val="22"/>
    </w:rPr>
  </w:style>
  <w:style w:type="character" w:customStyle="1" w:styleId="Char4">
    <w:name w:val="純文字 Char"/>
    <w:basedOn w:val="a0"/>
    <w:link w:val="ad"/>
    <w:rsid w:val="0093094A"/>
    <w:rPr>
      <w:rFonts w:ascii="細明體" w:eastAsia="細明體" w:hAnsi="Courier New" w:cs="Times New Roman"/>
      <w:szCs w:val="22"/>
    </w:rPr>
  </w:style>
  <w:style w:type="paragraph" w:styleId="ae">
    <w:name w:val="header"/>
    <w:basedOn w:val="a"/>
    <w:link w:val="Char5"/>
    <w:uiPriority w:val="99"/>
    <w:unhideWhenUsed/>
    <w:rsid w:val="00945B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5">
    <w:name w:val="頁首 Char"/>
    <w:basedOn w:val="a0"/>
    <w:link w:val="ae"/>
    <w:uiPriority w:val="99"/>
    <w:rsid w:val="00945BFB"/>
    <w:rPr>
      <w:sz w:val="20"/>
      <w:szCs w:val="20"/>
    </w:rPr>
  </w:style>
  <w:style w:type="character" w:styleId="af">
    <w:name w:val="page number"/>
    <w:basedOn w:val="a0"/>
    <w:uiPriority w:val="99"/>
    <w:semiHidden/>
    <w:unhideWhenUsed/>
    <w:rsid w:val="00945BFB"/>
  </w:style>
  <w:style w:type="paragraph" w:styleId="af0">
    <w:name w:val="List Paragraph"/>
    <w:basedOn w:val="a"/>
    <w:uiPriority w:val="34"/>
    <w:qFormat/>
    <w:rsid w:val="00945BFB"/>
    <w:pPr>
      <w:ind w:leftChars="200" w:left="480"/>
    </w:pPr>
  </w:style>
  <w:style w:type="paragraph" w:styleId="af1">
    <w:name w:val="footer"/>
    <w:basedOn w:val="a"/>
    <w:link w:val="Char6"/>
    <w:uiPriority w:val="99"/>
    <w:unhideWhenUsed/>
    <w:rsid w:val="00DE4164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Char6">
    <w:name w:val="頁尾 Char"/>
    <w:basedOn w:val="a0"/>
    <w:link w:val="af1"/>
    <w:uiPriority w:val="99"/>
    <w:rsid w:val="00DE4164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Char"/>
    <w:uiPriority w:val="9"/>
    <w:qFormat/>
    <w:rsid w:val="008A1B57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Char"/>
    <w:uiPriority w:val="9"/>
    <w:unhideWhenUsed/>
    <w:qFormat/>
    <w:rsid w:val="008A1B57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38183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a"/>
    <w:rsid w:val="0038183A"/>
    <w:rPr>
      <w:rFonts w:ascii="Cambria" w:hAnsi="Cambria"/>
    </w:rPr>
  </w:style>
  <w:style w:type="paragraph" w:styleId="Web">
    <w:name w:val="Normal (Web)"/>
    <w:basedOn w:val="a"/>
    <w:uiPriority w:val="99"/>
    <w:semiHidden/>
    <w:unhideWhenUsed/>
    <w:rsid w:val="00C863BD"/>
    <w:pPr>
      <w:widowControl/>
      <w:spacing w:before="100" w:beforeAutospacing="1" w:after="100" w:afterAutospacing="1"/>
    </w:pPr>
    <w:rPr>
      <w:rFonts w:ascii="Times" w:hAnsi="Times" w:cs="Times New Roman"/>
      <w:kern w:val="0"/>
      <w:sz w:val="20"/>
      <w:szCs w:val="20"/>
    </w:rPr>
  </w:style>
  <w:style w:type="paragraph" w:styleId="a3">
    <w:name w:val="Title"/>
    <w:basedOn w:val="a"/>
    <w:next w:val="a"/>
    <w:link w:val="Char"/>
    <w:uiPriority w:val="10"/>
    <w:qFormat/>
    <w:rsid w:val="003E5576"/>
    <w:pPr>
      <w:spacing w:before="240" w:after="60"/>
      <w:jc w:val="center"/>
      <w:outlineLvl w:val="0"/>
    </w:pPr>
    <w:rPr>
      <w:rFonts w:asciiTheme="majorHAnsi" w:eastAsia="新細明體" w:hAnsiTheme="majorHAnsi" w:cstheme="majorBidi"/>
      <w:b/>
      <w:bCs/>
      <w:sz w:val="32"/>
      <w:szCs w:val="32"/>
    </w:rPr>
  </w:style>
  <w:style w:type="character" w:customStyle="1" w:styleId="Char">
    <w:name w:val="標題 Char"/>
    <w:basedOn w:val="a0"/>
    <w:link w:val="a3"/>
    <w:uiPriority w:val="10"/>
    <w:rsid w:val="003E5576"/>
    <w:rPr>
      <w:rFonts w:asciiTheme="majorHAnsi" w:eastAsia="新細明體" w:hAnsiTheme="majorHAnsi" w:cstheme="majorBidi"/>
      <w:b/>
      <w:bCs/>
      <w:sz w:val="32"/>
      <w:szCs w:val="32"/>
    </w:rPr>
  </w:style>
  <w:style w:type="character" w:styleId="a4">
    <w:name w:val="annotation reference"/>
    <w:basedOn w:val="a0"/>
    <w:uiPriority w:val="99"/>
    <w:semiHidden/>
    <w:unhideWhenUsed/>
    <w:rsid w:val="00C70634"/>
    <w:rPr>
      <w:sz w:val="18"/>
      <w:szCs w:val="18"/>
    </w:rPr>
  </w:style>
  <w:style w:type="paragraph" w:styleId="a5">
    <w:name w:val="annotation text"/>
    <w:basedOn w:val="a"/>
    <w:link w:val="Char0"/>
    <w:uiPriority w:val="99"/>
    <w:semiHidden/>
    <w:unhideWhenUsed/>
    <w:rsid w:val="00C70634"/>
  </w:style>
  <w:style w:type="character" w:customStyle="1" w:styleId="Char0">
    <w:name w:val="註解文字 Char"/>
    <w:basedOn w:val="a0"/>
    <w:link w:val="a5"/>
    <w:uiPriority w:val="99"/>
    <w:semiHidden/>
    <w:rsid w:val="00C70634"/>
  </w:style>
  <w:style w:type="paragraph" w:styleId="a6">
    <w:name w:val="annotation subject"/>
    <w:basedOn w:val="a5"/>
    <w:next w:val="a5"/>
    <w:link w:val="Char1"/>
    <w:uiPriority w:val="99"/>
    <w:semiHidden/>
    <w:unhideWhenUsed/>
    <w:rsid w:val="00C70634"/>
    <w:rPr>
      <w:b/>
      <w:bCs/>
    </w:rPr>
  </w:style>
  <w:style w:type="character" w:customStyle="1" w:styleId="Char1">
    <w:name w:val="註解主旨 Char"/>
    <w:basedOn w:val="Char0"/>
    <w:link w:val="a6"/>
    <w:uiPriority w:val="99"/>
    <w:semiHidden/>
    <w:rsid w:val="00C70634"/>
    <w:rPr>
      <w:b/>
      <w:bCs/>
    </w:rPr>
  </w:style>
  <w:style w:type="paragraph" w:styleId="a7">
    <w:name w:val="Revision"/>
    <w:hidden/>
    <w:uiPriority w:val="99"/>
    <w:semiHidden/>
    <w:rsid w:val="00C70634"/>
  </w:style>
  <w:style w:type="paragraph" w:styleId="a8">
    <w:name w:val="Balloon Text"/>
    <w:basedOn w:val="a"/>
    <w:link w:val="Char2"/>
    <w:uiPriority w:val="99"/>
    <w:semiHidden/>
    <w:unhideWhenUsed/>
    <w:rsid w:val="00C70634"/>
    <w:rPr>
      <w:rFonts w:ascii="Heiti TC Light" w:eastAsia="Heiti TC Light"/>
      <w:sz w:val="18"/>
      <w:szCs w:val="18"/>
    </w:rPr>
  </w:style>
  <w:style w:type="character" w:customStyle="1" w:styleId="Char2">
    <w:name w:val="註解方塊文字 Char"/>
    <w:basedOn w:val="a0"/>
    <w:link w:val="a8"/>
    <w:uiPriority w:val="99"/>
    <w:semiHidden/>
    <w:rsid w:val="00C70634"/>
    <w:rPr>
      <w:rFonts w:ascii="Heiti TC Light" w:eastAsia="Heiti TC Light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AC7135"/>
  </w:style>
  <w:style w:type="paragraph" w:styleId="aa">
    <w:name w:val="Subtitle"/>
    <w:basedOn w:val="a"/>
    <w:next w:val="a"/>
    <w:link w:val="Char3"/>
    <w:uiPriority w:val="11"/>
    <w:qFormat/>
    <w:rsid w:val="005D5BC5"/>
    <w:pPr>
      <w:spacing w:after="60"/>
      <w:jc w:val="center"/>
      <w:outlineLvl w:val="1"/>
    </w:pPr>
    <w:rPr>
      <w:rFonts w:asciiTheme="majorHAnsi" w:eastAsia="新細明體" w:hAnsiTheme="majorHAnsi" w:cstheme="majorBidi"/>
      <w:i/>
      <w:iCs/>
    </w:rPr>
  </w:style>
  <w:style w:type="character" w:customStyle="1" w:styleId="Char3">
    <w:name w:val="子標題 Char"/>
    <w:basedOn w:val="a0"/>
    <w:link w:val="aa"/>
    <w:uiPriority w:val="11"/>
    <w:rsid w:val="005D5BC5"/>
    <w:rPr>
      <w:rFonts w:asciiTheme="majorHAnsi" w:eastAsia="新細明體" w:hAnsiTheme="majorHAnsi" w:cstheme="majorBidi"/>
      <w:i/>
      <w:iCs/>
    </w:rPr>
  </w:style>
  <w:style w:type="character" w:customStyle="1" w:styleId="1Char">
    <w:name w:val="標題 1 Char"/>
    <w:basedOn w:val="a0"/>
    <w:link w:val="1"/>
    <w:uiPriority w:val="9"/>
    <w:rsid w:val="008A1B57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Char">
    <w:name w:val="標題 2 Char"/>
    <w:basedOn w:val="a0"/>
    <w:link w:val="2"/>
    <w:uiPriority w:val="9"/>
    <w:rsid w:val="008A1B57"/>
    <w:rPr>
      <w:rFonts w:asciiTheme="majorHAnsi" w:eastAsiaTheme="majorEastAsia" w:hAnsiTheme="majorHAnsi" w:cstheme="majorBidi"/>
      <w:b/>
      <w:bCs/>
      <w:sz w:val="48"/>
      <w:szCs w:val="48"/>
    </w:rPr>
  </w:style>
  <w:style w:type="table" w:styleId="ab">
    <w:name w:val="Table Grid"/>
    <w:basedOn w:val="a1"/>
    <w:uiPriority w:val="59"/>
    <w:rsid w:val="005B6B63"/>
    <w:rPr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">
    <w:name w:val="Hyperlink"/>
    <w:basedOn w:val="a0"/>
    <w:uiPriority w:val="99"/>
    <w:unhideWhenUsed/>
    <w:rsid w:val="0093094A"/>
    <w:rPr>
      <w:color w:val="0000FF" w:themeColor="hyperlink"/>
      <w:u w:val="single"/>
    </w:rPr>
  </w:style>
  <w:style w:type="paragraph" w:styleId="ad">
    <w:name w:val="Plain Text"/>
    <w:basedOn w:val="a"/>
    <w:link w:val="Char4"/>
    <w:rsid w:val="0093094A"/>
    <w:rPr>
      <w:rFonts w:ascii="細明體" w:eastAsia="細明體" w:hAnsi="Courier New" w:cs="Times New Roman"/>
      <w:szCs w:val="22"/>
    </w:rPr>
  </w:style>
  <w:style w:type="character" w:customStyle="1" w:styleId="Char4">
    <w:name w:val="純文字 Char"/>
    <w:basedOn w:val="a0"/>
    <w:link w:val="ad"/>
    <w:rsid w:val="0093094A"/>
    <w:rPr>
      <w:rFonts w:ascii="細明體" w:eastAsia="細明體" w:hAnsi="Courier New" w:cs="Times New Roman"/>
      <w:szCs w:val="22"/>
    </w:rPr>
  </w:style>
  <w:style w:type="paragraph" w:styleId="ae">
    <w:name w:val="header"/>
    <w:basedOn w:val="a"/>
    <w:link w:val="Char5"/>
    <w:uiPriority w:val="99"/>
    <w:unhideWhenUsed/>
    <w:rsid w:val="00945B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5">
    <w:name w:val="頁首 Char"/>
    <w:basedOn w:val="a0"/>
    <w:link w:val="ae"/>
    <w:uiPriority w:val="99"/>
    <w:rsid w:val="00945BFB"/>
    <w:rPr>
      <w:sz w:val="20"/>
      <w:szCs w:val="20"/>
    </w:rPr>
  </w:style>
  <w:style w:type="character" w:styleId="af">
    <w:name w:val="page number"/>
    <w:basedOn w:val="a0"/>
    <w:uiPriority w:val="99"/>
    <w:semiHidden/>
    <w:unhideWhenUsed/>
    <w:rsid w:val="00945BFB"/>
  </w:style>
  <w:style w:type="paragraph" w:styleId="af0">
    <w:name w:val="List Paragraph"/>
    <w:basedOn w:val="a"/>
    <w:uiPriority w:val="34"/>
    <w:qFormat/>
    <w:rsid w:val="00945BFB"/>
    <w:pPr>
      <w:ind w:leftChars="200" w:left="480"/>
    </w:pPr>
  </w:style>
  <w:style w:type="paragraph" w:styleId="af1">
    <w:name w:val="footer"/>
    <w:basedOn w:val="a"/>
    <w:link w:val="Char6"/>
    <w:uiPriority w:val="99"/>
    <w:unhideWhenUsed/>
    <w:rsid w:val="00DE4164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Char6">
    <w:name w:val="頁尾 Char"/>
    <w:basedOn w:val="a0"/>
    <w:link w:val="af1"/>
    <w:uiPriority w:val="99"/>
    <w:rsid w:val="00DE416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80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7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3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7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9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78656BF-B6C9-EF4B-8C9E-A86A3792D0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8</Words>
  <Characters>845</Characters>
  <Application>Microsoft Macintosh Word</Application>
  <DocSecurity>0</DocSecurity>
  <Lines>7</Lines>
  <Paragraphs>1</Paragraphs>
  <ScaleCrop>false</ScaleCrop>
  <HeadingPairs>
    <vt:vector size="2" baseType="variant">
      <vt:variant>
        <vt:lpstr>Headings</vt:lpstr>
      </vt:variant>
      <vt:variant>
        <vt:i4>12</vt:i4>
      </vt:variant>
    </vt:vector>
  </HeadingPairs>
  <TitlesOfParts>
    <vt:vector size="12" baseType="lpstr">
      <vt:lpstr/>
      <vt:lpstr>Abstract</vt:lpstr>
      <vt:lpstr>Introduction</vt:lpstr>
      <vt:lpstr>Materials and Methods</vt:lpstr>
      <vt:lpstr>    Ethics Statements</vt:lpstr>
      <vt:lpstr>Results</vt:lpstr>
      <vt:lpstr>    Patients Demographics</vt:lpstr>
      <vt:lpstr>    </vt:lpstr>
      <vt:lpstr>    On-treatment hyperbilirubinemia</vt:lpstr>
      <vt:lpstr>    On-treatment Hepatic Decompensation</vt:lpstr>
      <vt:lpstr>Discussion</vt:lpstr>
      <vt:lpstr>References</vt:lpstr>
    </vt:vector>
  </TitlesOfParts>
  <Company>CGMH</Company>
  <LinksUpToDate>false</LinksUpToDate>
  <CharactersWithSpaces>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tebuw 謝彞中</dc:creator>
  <cp:keywords/>
  <dc:description/>
  <cp:lastModifiedBy>cutebuw 謝彞中</cp:lastModifiedBy>
  <cp:revision>4</cp:revision>
  <dcterms:created xsi:type="dcterms:W3CDTF">2018-07-17T08:55:00Z</dcterms:created>
  <dcterms:modified xsi:type="dcterms:W3CDTF">2018-07-19T12:43:00Z</dcterms:modified>
</cp:coreProperties>
</file>